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FB52D2" w14:textId="77777777" w:rsidR="00FF1A7C" w:rsidRPr="00AC12C2" w:rsidRDefault="00FF1A7C" w:rsidP="00FF1A7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8"/>
          <w:szCs w:val="28"/>
          <w:lang w:val="en-GB"/>
        </w:rPr>
      </w:pPr>
      <w:r w:rsidRPr="00AC12C2">
        <w:rPr>
          <w:rFonts w:ascii="Arial" w:hAnsi="Arial" w:cs="Arial"/>
          <w:b/>
          <w:bCs/>
          <w:color w:val="000000" w:themeColor="text1"/>
          <w:sz w:val="28"/>
          <w:szCs w:val="28"/>
          <w:lang w:val="en-GB"/>
        </w:rPr>
        <w:t>Perceptions and clinical practices associated with post-TB health and well-being in the Netherlands</w:t>
      </w:r>
    </w:p>
    <w:p w14:paraId="11DEE206" w14:textId="7B8AAB05" w:rsidR="00CE1783" w:rsidRDefault="007731B7" w:rsidP="007731B7">
      <w:pPr>
        <w:pStyle w:val="Title"/>
      </w:pPr>
      <w:r>
        <w:t>Supplement 1</w:t>
      </w:r>
      <w:r>
        <w:br/>
      </w:r>
      <w:r w:rsidR="00970509">
        <w:t xml:space="preserve">Extended </w:t>
      </w:r>
      <w:r w:rsidR="00D50C2A">
        <w:t xml:space="preserve">Survey </w:t>
      </w:r>
      <w:r w:rsidR="00970509">
        <w:t>R</w:t>
      </w:r>
      <w:r w:rsidR="00D50C2A">
        <w:t>esponses</w:t>
      </w:r>
    </w:p>
    <w:p w14:paraId="2E91C14B" w14:textId="77777777" w:rsidR="00D50C2A" w:rsidRDefault="00D50C2A" w:rsidP="00D50C2A"/>
    <w:p w14:paraId="36F90944" w14:textId="252A77C9" w:rsidR="00B54A69" w:rsidRPr="001D4DD1" w:rsidRDefault="00B54A69" w:rsidP="00B54A69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lang w:val="en-GB"/>
        </w:rPr>
      </w:pPr>
      <w:r w:rsidRPr="001D4DD1">
        <w:rPr>
          <w:b/>
          <w:bCs/>
          <w:color w:val="000000" w:themeColor="text1"/>
          <w:sz w:val="22"/>
          <w:szCs w:val="22"/>
          <w:lang w:val="en-GB"/>
        </w:rPr>
        <w:t xml:space="preserve">Table. </w:t>
      </w:r>
      <w:r w:rsidR="001D4DD1" w:rsidRPr="001D4DD1">
        <w:rPr>
          <w:b/>
          <w:bCs/>
          <w:color w:val="000000" w:themeColor="text1"/>
          <w:sz w:val="22"/>
          <w:szCs w:val="22"/>
          <w:lang w:val="en-GB"/>
        </w:rPr>
        <w:t>Extended r</w:t>
      </w:r>
      <w:r w:rsidRPr="001D4DD1">
        <w:rPr>
          <w:b/>
          <w:bCs/>
          <w:color w:val="000000" w:themeColor="text1"/>
          <w:sz w:val="22"/>
          <w:szCs w:val="22"/>
          <w:lang w:val="en-GB"/>
        </w:rPr>
        <w:t xml:space="preserve">esponses to </w:t>
      </w:r>
      <w:r w:rsidR="001D4DD1" w:rsidRPr="001D4DD1">
        <w:rPr>
          <w:b/>
          <w:bCs/>
          <w:color w:val="000000" w:themeColor="text1"/>
          <w:sz w:val="22"/>
          <w:szCs w:val="22"/>
          <w:lang w:val="en-GB"/>
        </w:rPr>
        <w:t>the</w:t>
      </w:r>
      <w:r w:rsidRPr="001D4DD1">
        <w:rPr>
          <w:b/>
          <w:bCs/>
          <w:color w:val="000000" w:themeColor="text1"/>
          <w:sz w:val="22"/>
          <w:szCs w:val="22"/>
          <w:lang w:val="en-GB"/>
        </w:rPr>
        <w:t xml:space="preserve"> survey </w:t>
      </w:r>
      <w:r w:rsidRPr="001D4DD1">
        <w:rPr>
          <w:rStyle w:val="cf01"/>
          <w:rFonts w:asciiTheme="minorHAnsi" w:hAnsiTheme="minorHAnsi" w:cs="Times New Roman"/>
          <w:b/>
          <w:bCs/>
          <w:color w:val="000000" w:themeColor="text1"/>
          <w:sz w:val="22"/>
          <w:szCs w:val="22"/>
          <w:lang w:val="en-GB"/>
        </w:rPr>
        <w:t>on knowledge and awareness of post-TB health and well-being among physicians in The Netherlands.</w:t>
      </w:r>
    </w:p>
    <w:tbl>
      <w:tblPr>
        <w:tblStyle w:val="TableGrid"/>
        <w:tblW w:w="10351" w:type="dxa"/>
        <w:tblInd w:w="-714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045"/>
        <w:gridCol w:w="1260"/>
        <w:gridCol w:w="1641"/>
        <w:gridCol w:w="1170"/>
        <w:gridCol w:w="990"/>
        <w:gridCol w:w="1245"/>
      </w:tblGrid>
      <w:tr w:rsidR="00B54A69" w:rsidRPr="0081295A" w14:paraId="5E9006C2" w14:textId="77777777" w:rsidTr="00F9479F">
        <w:trPr>
          <w:trHeight w:val="294"/>
        </w:trPr>
        <w:tc>
          <w:tcPr>
            <w:tcW w:w="4045" w:type="dxa"/>
            <w:vAlign w:val="bottom"/>
          </w:tcPr>
          <w:p w14:paraId="0AE544E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vAlign w:val="bottom"/>
          </w:tcPr>
          <w:p w14:paraId="18912B89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641" w:type="dxa"/>
            <w:vAlign w:val="bottom"/>
          </w:tcPr>
          <w:p w14:paraId="143FE38A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Public health physician</w:t>
            </w:r>
            <w:r w:rsidRPr="0081295A">
              <w:rPr>
                <w:color w:val="000000" w:themeColor="text1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170" w:type="dxa"/>
            <w:vAlign w:val="bottom"/>
          </w:tcPr>
          <w:p w14:paraId="7208E48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Pulmo-nologist</w:t>
            </w:r>
            <w:r w:rsidRPr="0081295A">
              <w:rPr>
                <w:color w:val="000000" w:themeColor="text1"/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990" w:type="dxa"/>
            <w:vAlign w:val="bottom"/>
          </w:tcPr>
          <w:p w14:paraId="5A33B5C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Paediatrician</w:t>
            </w:r>
          </w:p>
        </w:tc>
        <w:tc>
          <w:tcPr>
            <w:tcW w:w="1242" w:type="dxa"/>
            <w:vAlign w:val="bottom"/>
          </w:tcPr>
          <w:p w14:paraId="0CD1900D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Infection specialist</w:t>
            </w:r>
          </w:p>
        </w:tc>
      </w:tr>
      <w:tr w:rsidR="00B54A69" w:rsidRPr="0081295A" w14:paraId="19C164BF" w14:textId="77777777" w:rsidTr="00F9479F">
        <w:trPr>
          <w:trHeight w:val="253"/>
        </w:trPr>
        <w:tc>
          <w:tcPr>
            <w:tcW w:w="4045" w:type="dxa"/>
          </w:tcPr>
          <w:p w14:paraId="5660179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 xml:space="preserve">Total </w:t>
            </w:r>
          </w:p>
        </w:tc>
        <w:tc>
          <w:tcPr>
            <w:tcW w:w="1260" w:type="dxa"/>
          </w:tcPr>
          <w:p w14:paraId="3F76EBC1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40</w:t>
            </w:r>
          </w:p>
        </w:tc>
        <w:tc>
          <w:tcPr>
            <w:tcW w:w="1641" w:type="dxa"/>
          </w:tcPr>
          <w:p w14:paraId="503F1F6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0</w:t>
            </w:r>
          </w:p>
        </w:tc>
        <w:tc>
          <w:tcPr>
            <w:tcW w:w="1170" w:type="dxa"/>
          </w:tcPr>
          <w:p w14:paraId="20A4BFE3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5</w:t>
            </w:r>
          </w:p>
        </w:tc>
        <w:tc>
          <w:tcPr>
            <w:tcW w:w="990" w:type="dxa"/>
          </w:tcPr>
          <w:p w14:paraId="6B62188A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242" w:type="dxa"/>
          </w:tcPr>
          <w:p w14:paraId="2D54655D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970509" w:rsidRPr="0081295A" w14:paraId="1163AF95" w14:textId="77777777" w:rsidTr="00F9479F">
        <w:trPr>
          <w:trHeight w:val="253"/>
        </w:trPr>
        <w:tc>
          <w:tcPr>
            <w:tcW w:w="10351" w:type="dxa"/>
            <w:gridSpan w:val="6"/>
          </w:tcPr>
          <w:p w14:paraId="7F5595E0" w14:textId="48D23026" w:rsidR="00970509" w:rsidRPr="0081295A" w:rsidRDefault="00970509" w:rsidP="00F9479F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Survey respondent characteristics</w:t>
            </w:r>
          </w:p>
        </w:tc>
      </w:tr>
      <w:tr w:rsidR="00B54A69" w:rsidRPr="0081295A" w14:paraId="3B552C6D" w14:textId="77777777" w:rsidTr="00F9479F">
        <w:trPr>
          <w:trHeight w:val="253"/>
        </w:trPr>
        <w:tc>
          <w:tcPr>
            <w:tcW w:w="10351" w:type="dxa"/>
            <w:gridSpan w:val="6"/>
          </w:tcPr>
          <w:p w14:paraId="2B42C390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 xml:space="preserve">Setting </w:t>
            </w:r>
          </w:p>
        </w:tc>
      </w:tr>
      <w:tr w:rsidR="00B54A69" w:rsidRPr="0081295A" w14:paraId="1890FA0F" w14:textId="77777777" w:rsidTr="00F9479F">
        <w:trPr>
          <w:trHeight w:val="253"/>
        </w:trPr>
        <w:tc>
          <w:tcPr>
            <w:tcW w:w="4045" w:type="dxa"/>
          </w:tcPr>
          <w:p w14:paraId="4D962584" w14:textId="77777777" w:rsidR="00B54A69" w:rsidRPr="0081295A" w:rsidRDefault="00B54A69" w:rsidP="00F9479F">
            <w:pPr>
              <w:ind w:firstLine="315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Academic hospital</w:t>
            </w:r>
          </w:p>
        </w:tc>
        <w:tc>
          <w:tcPr>
            <w:tcW w:w="1260" w:type="dxa"/>
          </w:tcPr>
          <w:p w14:paraId="142A2394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641" w:type="dxa"/>
          </w:tcPr>
          <w:p w14:paraId="2FA3AA73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170" w:type="dxa"/>
          </w:tcPr>
          <w:p w14:paraId="34CED4C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990" w:type="dxa"/>
          </w:tcPr>
          <w:p w14:paraId="7DC55EFB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242" w:type="dxa"/>
          </w:tcPr>
          <w:p w14:paraId="17D9C616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54A69" w:rsidRPr="0081295A" w14:paraId="0BD63ED9" w14:textId="77777777" w:rsidTr="00F9479F">
        <w:trPr>
          <w:trHeight w:val="253"/>
        </w:trPr>
        <w:tc>
          <w:tcPr>
            <w:tcW w:w="4045" w:type="dxa"/>
          </w:tcPr>
          <w:p w14:paraId="0CD5D08B" w14:textId="77777777" w:rsidR="00B54A69" w:rsidRPr="0081295A" w:rsidRDefault="00B54A69" w:rsidP="00F9479F">
            <w:pPr>
              <w:ind w:firstLine="315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General hospital</w:t>
            </w:r>
          </w:p>
        </w:tc>
        <w:tc>
          <w:tcPr>
            <w:tcW w:w="1260" w:type="dxa"/>
          </w:tcPr>
          <w:p w14:paraId="01AE15BA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1</w:t>
            </w:r>
          </w:p>
        </w:tc>
        <w:tc>
          <w:tcPr>
            <w:tcW w:w="1641" w:type="dxa"/>
          </w:tcPr>
          <w:p w14:paraId="0E844103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170" w:type="dxa"/>
          </w:tcPr>
          <w:p w14:paraId="02BECBAA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1</w:t>
            </w:r>
          </w:p>
        </w:tc>
        <w:tc>
          <w:tcPr>
            <w:tcW w:w="990" w:type="dxa"/>
          </w:tcPr>
          <w:p w14:paraId="6C97EC62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242" w:type="dxa"/>
          </w:tcPr>
          <w:p w14:paraId="1B544B37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2EB7F33E" w14:textId="77777777" w:rsidTr="00F9479F">
        <w:trPr>
          <w:trHeight w:val="253"/>
        </w:trPr>
        <w:tc>
          <w:tcPr>
            <w:tcW w:w="4045" w:type="dxa"/>
          </w:tcPr>
          <w:p w14:paraId="3535B159" w14:textId="77777777" w:rsidR="00B54A69" w:rsidRPr="0081295A" w:rsidRDefault="00B54A69" w:rsidP="00F9479F">
            <w:pPr>
              <w:ind w:firstLine="315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Public health</w:t>
            </w:r>
          </w:p>
        </w:tc>
        <w:tc>
          <w:tcPr>
            <w:tcW w:w="1260" w:type="dxa"/>
          </w:tcPr>
          <w:p w14:paraId="67E164B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3</w:t>
            </w:r>
          </w:p>
        </w:tc>
        <w:tc>
          <w:tcPr>
            <w:tcW w:w="1641" w:type="dxa"/>
          </w:tcPr>
          <w:p w14:paraId="4CE2BCD1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0</w:t>
            </w:r>
          </w:p>
        </w:tc>
        <w:tc>
          <w:tcPr>
            <w:tcW w:w="1170" w:type="dxa"/>
          </w:tcPr>
          <w:p w14:paraId="31727811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990" w:type="dxa"/>
          </w:tcPr>
          <w:p w14:paraId="0F74EB5C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242" w:type="dxa"/>
          </w:tcPr>
          <w:p w14:paraId="1375F15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0119D116" w14:textId="77777777" w:rsidTr="00F9479F">
        <w:trPr>
          <w:trHeight w:val="253"/>
        </w:trPr>
        <w:tc>
          <w:tcPr>
            <w:tcW w:w="10351" w:type="dxa"/>
            <w:gridSpan w:val="6"/>
          </w:tcPr>
          <w:p w14:paraId="61FB4F30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Age range patient population</w:t>
            </w:r>
          </w:p>
        </w:tc>
      </w:tr>
      <w:tr w:rsidR="00B54A69" w:rsidRPr="0081295A" w14:paraId="73C9B520" w14:textId="77777777" w:rsidTr="00F9479F">
        <w:trPr>
          <w:trHeight w:val="253"/>
        </w:trPr>
        <w:tc>
          <w:tcPr>
            <w:tcW w:w="4045" w:type="dxa"/>
          </w:tcPr>
          <w:p w14:paraId="5676FB01" w14:textId="77777777" w:rsidR="00B54A69" w:rsidRPr="0081295A" w:rsidRDefault="00B54A69" w:rsidP="00F9479F">
            <w:pPr>
              <w:ind w:firstLine="315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All ages</w:t>
            </w:r>
          </w:p>
        </w:tc>
        <w:tc>
          <w:tcPr>
            <w:tcW w:w="1260" w:type="dxa"/>
          </w:tcPr>
          <w:p w14:paraId="2D88302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0</w:t>
            </w:r>
          </w:p>
        </w:tc>
        <w:tc>
          <w:tcPr>
            <w:tcW w:w="1641" w:type="dxa"/>
          </w:tcPr>
          <w:p w14:paraId="5CAD195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  <w:tc>
          <w:tcPr>
            <w:tcW w:w="1170" w:type="dxa"/>
          </w:tcPr>
          <w:p w14:paraId="77B22D7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990" w:type="dxa"/>
          </w:tcPr>
          <w:p w14:paraId="09882387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242" w:type="dxa"/>
          </w:tcPr>
          <w:p w14:paraId="46C7A31F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48489E72" w14:textId="77777777" w:rsidTr="00F9479F">
        <w:trPr>
          <w:trHeight w:val="253"/>
        </w:trPr>
        <w:tc>
          <w:tcPr>
            <w:tcW w:w="4045" w:type="dxa"/>
          </w:tcPr>
          <w:p w14:paraId="1C3676CD" w14:textId="77777777" w:rsidR="00B54A69" w:rsidRPr="0081295A" w:rsidRDefault="00B54A69" w:rsidP="00F9479F">
            <w:pPr>
              <w:ind w:firstLine="315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&lt;18 years</w:t>
            </w:r>
          </w:p>
        </w:tc>
        <w:tc>
          <w:tcPr>
            <w:tcW w:w="1260" w:type="dxa"/>
          </w:tcPr>
          <w:p w14:paraId="707858C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1641" w:type="dxa"/>
          </w:tcPr>
          <w:p w14:paraId="53F2E757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170" w:type="dxa"/>
          </w:tcPr>
          <w:p w14:paraId="28A1EA0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990" w:type="dxa"/>
          </w:tcPr>
          <w:p w14:paraId="669B8D7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242" w:type="dxa"/>
          </w:tcPr>
          <w:p w14:paraId="78900624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0979FFBB" w14:textId="77777777" w:rsidTr="00F9479F">
        <w:trPr>
          <w:trHeight w:val="253"/>
        </w:trPr>
        <w:tc>
          <w:tcPr>
            <w:tcW w:w="4045" w:type="dxa"/>
          </w:tcPr>
          <w:p w14:paraId="24F34F8F" w14:textId="77777777" w:rsidR="00B54A69" w:rsidRPr="0081295A" w:rsidRDefault="00B54A69" w:rsidP="00F9479F">
            <w:pPr>
              <w:ind w:firstLine="315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≥18 years</w:t>
            </w:r>
          </w:p>
        </w:tc>
        <w:tc>
          <w:tcPr>
            <w:tcW w:w="1260" w:type="dxa"/>
          </w:tcPr>
          <w:p w14:paraId="253FFA1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5</w:t>
            </w:r>
          </w:p>
        </w:tc>
        <w:tc>
          <w:tcPr>
            <w:tcW w:w="1641" w:type="dxa"/>
          </w:tcPr>
          <w:p w14:paraId="226B0A39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170" w:type="dxa"/>
          </w:tcPr>
          <w:p w14:paraId="7F73DE7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2</w:t>
            </w:r>
          </w:p>
        </w:tc>
        <w:tc>
          <w:tcPr>
            <w:tcW w:w="990" w:type="dxa"/>
          </w:tcPr>
          <w:p w14:paraId="1B2A1FB9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242" w:type="dxa"/>
          </w:tcPr>
          <w:p w14:paraId="3A0FC15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54A69" w:rsidRPr="0081295A" w14:paraId="455351DF" w14:textId="77777777" w:rsidTr="00F9479F">
        <w:trPr>
          <w:trHeight w:val="253"/>
        </w:trPr>
        <w:tc>
          <w:tcPr>
            <w:tcW w:w="10351" w:type="dxa"/>
            <w:gridSpan w:val="6"/>
          </w:tcPr>
          <w:p w14:paraId="28544E79" w14:textId="77777777" w:rsidR="00B54A69" w:rsidRPr="0081295A" w:rsidRDefault="00B54A69" w:rsidP="00F9479F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Knowledge and awareness of post-TB health and well-being</w:t>
            </w:r>
          </w:p>
        </w:tc>
      </w:tr>
      <w:tr w:rsidR="00B54A69" w:rsidRPr="0081295A" w14:paraId="391DCBF0" w14:textId="77777777" w:rsidTr="00F9479F">
        <w:trPr>
          <w:trHeight w:val="253"/>
        </w:trPr>
        <w:tc>
          <w:tcPr>
            <w:tcW w:w="10351" w:type="dxa"/>
            <w:gridSpan w:val="6"/>
          </w:tcPr>
          <w:p w14:paraId="2878B0A7" w14:textId="77777777" w:rsidR="00B54A69" w:rsidRPr="0081295A" w:rsidRDefault="00B54A69" w:rsidP="00F9479F">
            <w:pPr>
              <w:ind w:firstLine="315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To what extent do you know about post-TB health and well-being</w:t>
            </w:r>
          </w:p>
        </w:tc>
      </w:tr>
      <w:tr w:rsidR="00B54A69" w:rsidRPr="0081295A" w14:paraId="6CFE31C2" w14:textId="77777777" w:rsidTr="00F9479F">
        <w:trPr>
          <w:trHeight w:val="253"/>
        </w:trPr>
        <w:tc>
          <w:tcPr>
            <w:tcW w:w="4045" w:type="dxa"/>
          </w:tcPr>
          <w:p w14:paraId="472584CA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 xml:space="preserve">None </w:t>
            </w:r>
          </w:p>
        </w:tc>
        <w:tc>
          <w:tcPr>
            <w:tcW w:w="1260" w:type="dxa"/>
          </w:tcPr>
          <w:p w14:paraId="0564019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  <w:tc>
          <w:tcPr>
            <w:tcW w:w="1641" w:type="dxa"/>
          </w:tcPr>
          <w:p w14:paraId="689EC1C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170" w:type="dxa"/>
          </w:tcPr>
          <w:p w14:paraId="2D7C8553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990" w:type="dxa"/>
          </w:tcPr>
          <w:p w14:paraId="1D138411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242" w:type="dxa"/>
          </w:tcPr>
          <w:p w14:paraId="10BE3B86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618C2CBA" w14:textId="77777777" w:rsidTr="00F9479F">
        <w:trPr>
          <w:trHeight w:val="253"/>
        </w:trPr>
        <w:tc>
          <w:tcPr>
            <w:tcW w:w="4045" w:type="dxa"/>
          </w:tcPr>
          <w:p w14:paraId="6EC7D483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Very little</w:t>
            </w:r>
          </w:p>
        </w:tc>
        <w:tc>
          <w:tcPr>
            <w:tcW w:w="1260" w:type="dxa"/>
          </w:tcPr>
          <w:p w14:paraId="03309B4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641" w:type="dxa"/>
          </w:tcPr>
          <w:p w14:paraId="7AC2C09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170" w:type="dxa"/>
          </w:tcPr>
          <w:p w14:paraId="1C638F71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990" w:type="dxa"/>
          </w:tcPr>
          <w:p w14:paraId="3282B526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242" w:type="dxa"/>
          </w:tcPr>
          <w:p w14:paraId="5B6C3723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1E099038" w14:textId="77777777" w:rsidTr="00F9479F">
        <w:trPr>
          <w:trHeight w:val="253"/>
        </w:trPr>
        <w:tc>
          <w:tcPr>
            <w:tcW w:w="4045" w:type="dxa"/>
          </w:tcPr>
          <w:p w14:paraId="599CD4CE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 xml:space="preserve">Some </w:t>
            </w:r>
          </w:p>
        </w:tc>
        <w:tc>
          <w:tcPr>
            <w:tcW w:w="1260" w:type="dxa"/>
          </w:tcPr>
          <w:p w14:paraId="709CB8A0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0</w:t>
            </w:r>
          </w:p>
        </w:tc>
        <w:tc>
          <w:tcPr>
            <w:tcW w:w="1641" w:type="dxa"/>
          </w:tcPr>
          <w:p w14:paraId="4763D181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1170" w:type="dxa"/>
          </w:tcPr>
          <w:p w14:paraId="5B69139C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4</w:t>
            </w:r>
          </w:p>
        </w:tc>
        <w:tc>
          <w:tcPr>
            <w:tcW w:w="990" w:type="dxa"/>
          </w:tcPr>
          <w:p w14:paraId="69222807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242" w:type="dxa"/>
          </w:tcPr>
          <w:p w14:paraId="5E668502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54A69" w:rsidRPr="0081295A" w14:paraId="4283A5BD" w14:textId="77777777" w:rsidTr="00F9479F">
        <w:trPr>
          <w:trHeight w:val="253"/>
        </w:trPr>
        <w:tc>
          <w:tcPr>
            <w:tcW w:w="4045" w:type="dxa"/>
          </w:tcPr>
          <w:p w14:paraId="6FEE7CCC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A lot</w:t>
            </w:r>
          </w:p>
        </w:tc>
        <w:tc>
          <w:tcPr>
            <w:tcW w:w="1260" w:type="dxa"/>
          </w:tcPr>
          <w:p w14:paraId="2B3690C0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641" w:type="dxa"/>
          </w:tcPr>
          <w:p w14:paraId="675BEC4A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170" w:type="dxa"/>
          </w:tcPr>
          <w:p w14:paraId="4C84CB3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990" w:type="dxa"/>
          </w:tcPr>
          <w:p w14:paraId="1D74F23F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242" w:type="dxa"/>
          </w:tcPr>
          <w:p w14:paraId="2A7E18A1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1C5A1733" w14:textId="77777777" w:rsidTr="00F9479F">
        <w:trPr>
          <w:trHeight w:val="253"/>
        </w:trPr>
        <w:tc>
          <w:tcPr>
            <w:tcW w:w="10351" w:type="dxa"/>
            <w:gridSpan w:val="6"/>
          </w:tcPr>
          <w:p w14:paraId="4F7A27EA" w14:textId="77777777" w:rsidR="00B54A69" w:rsidRPr="0081295A" w:rsidRDefault="00B54A69" w:rsidP="00F9479F">
            <w:pPr>
              <w:ind w:left="456" w:hanging="141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To what extent do you believe post-TB lung health and well-being is a problem among TB patients in The Netherlands?</w:t>
            </w:r>
          </w:p>
        </w:tc>
      </w:tr>
      <w:tr w:rsidR="00B54A69" w:rsidRPr="0081295A" w14:paraId="6EAC17D2" w14:textId="77777777" w:rsidTr="00F9479F">
        <w:trPr>
          <w:trHeight w:val="253"/>
        </w:trPr>
        <w:tc>
          <w:tcPr>
            <w:tcW w:w="4045" w:type="dxa"/>
          </w:tcPr>
          <w:p w14:paraId="4738B52D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 xml:space="preserve">None </w:t>
            </w:r>
          </w:p>
        </w:tc>
        <w:tc>
          <w:tcPr>
            <w:tcW w:w="1260" w:type="dxa"/>
          </w:tcPr>
          <w:p w14:paraId="658B5B4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641" w:type="dxa"/>
          </w:tcPr>
          <w:p w14:paraId="2E39D47D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170" w:type="dxa"/>
          </w:tcPr>
          <w:p w14:paraId="7B99987F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990" w:type="dxa"/>
          </w:tcPr>
          <w:p w14:paraId="4E7C3F37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242" w:type="dxa"/>
          </w:tcPr>
          <w:p w14:paraId="0F91FD3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597FAEEE" w14:textId="77777777" w:rsidTr="00F9479F">
        <w:trPr>
          <w:trHeight w:val="253"/>
        </w:trPr>
        <w:tc>
          <w:tcPr>
            <w:tcW w:w="4045" w:type="dxa"/>
          </w:tcPr>
          <w:p w14:paraId="5B1AC242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Very little</w:t>
            </w:r>
          </w:p>
        </w:tc>
        <w:tc>
          <w:tcPr>
            <w:tcW w:w="1260" w:type="dxa"/>
          </w:tcPr>
          <w:p w14:paraId="2C9B3844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3</w:t>
            </w:r>
          </w:p>
        </w:tc>
        <w:tc>
          <w:tcPr>
            <w:tcW w:w="1641" w:type="dxa"/>
          </w:tcPr>
          <w:p w14:paraId="59CA5DD2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170" w:type="dxa"/>
          </w:tcPr>
          <w:p w14:paraId="437E2851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990" w:type="dxa"/>
          </w:tcPr>
          <w:p w14:paraId="59DD7BE6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242" w:type="dxa"/>
          </w:tcPr>
          <w:p w14:paraId="20E7038B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6501EF9A" w14:textId="77777777" w:rsidTr="00F9479F">
        <w:trPr>
          <w:trHeight w:val="253"/>
        </w:trPr>
        <w:tc>
          <w:tcPr>
            <w:tcW w:w="4045" w:type="dxa"/>
          </w:tcPr>
          <w:p w14:paraId="1266CC96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 xml:space="preserve">Some </w:t>
            </w:r>
          </w:p>
        </w:tc>
        <w:tc>
          <w:tcPr>
            <w:tcW w:w="1260" w:type="dxa"/>
          </w:tcPr>
          <w:p w14:paraId="0CC34E1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0</w:t>
            </w:r>
          </w:p>
        </w:tc>
        <w:tc>
          <w:tcPr>
            <w:tcW w:w="1641" w:type="dxa"/>
          </w:tcPr>
          <w:p w14:paraId="3B9799A7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170" w:type="dxa"/>
          </w:tcPr>
          <w:p w14:paraId="41EE7894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4</w:t>
            </w:r>
          </w:p>
        </w:tc>
        <w:tc>
          <w:tcPr>
            <w:tcW w:w="990" w:type="dxa"/>
          </w:tcPr>
          <w:p w14:paraId="7494A89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242" w:type="dxa"/>
          </w:tcPr>
          <w:p w14:paraId="0614BF77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518A3DFF" w14:textId="77777777" w:rsidTr="00F9479F">
        <w:trPr>
          <w:trHeight w:val="253"/>
        </w:trPr>
        <w:tc>
          <w:tcPr>
            <w:tcW w:w="4045" w:type="dxa"/>
          </w:tcPr>
          <w:p w14:paraId="1651C9B4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A lot</w:t>
            </w:r>
          </w:p>
        </w:tc>
        <w:tc>
          <w:tcPr>
            <w:tcW w:w="1260" w:type="dxa"/>
          </w:tcPr>
          <w:p w14:paraId="5AB3C14D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1641" w:type="dxa"/>
          </w:tcPr>
          <w:p w14:paraId="3D0B88A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170" w:type="dxa"/>
          </w:tcPr>
          <w:p w14:paraId="7E874FA7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990" w:type="dxa"/>
          </w:tcPr>
          <w:p w14:paraId="2807AEB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242" w:type="dxa"/>
          </w:tcPr>
          <w:p w14:paraId="49C6251A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54A69" w:rsidRPr="0081295A" w14:paraId="28C70D2F" w14:textId="77777777" w:rsidTr="00F9479F">
        <w:trPr>
          <w:trHeight w:val="253"/>
        </w:trPr>
        <w:tc>
          <w:tcPr>
            <w:tcW w:w="10351" w:type="dxa"/>
            <w:gridSpan w:val="6"/>
          </w:tcPr>
          <w:p w14:paraId="3F793A86" w14:textId="77777777" w:rsidR="00B54A69" w:rsidRPr="0081295A" w:rsidRDefault="00B54A69" w:rsidP="00F9479F">
            <w:pPr>
              <w:ind w:left="456" w:hanging="141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To what extent do you believe post-TB lung disease is a problem among Dutch TB patients?</w:t>
            </w:r>
          </w:p>
        </w:tc>
      </w:tr>
      <w:tr w:rsidR="00B54A69" w:rsidRPr="0081295A" w14:paraId="2213EDD8" w14:textId="77777777" w:rsidTr="00F9479F">
        <w:trPr>
          <w:trHeight w:val="253"/>
        </w:trPr>
        <w:tc>
          <w:tcPr>
            <w:tcW w:w="4045" w:type="dxa"/>
          </w:tcPr>
          <w:p w14:paraId="77518A21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 xml:space="preserve">None </w:t>
            </w:r>
          </w:p>
        </w:tc>
        <w:tc>
          <w:tcPr>
            <w:tcW w:w="1260" w:type="dxa"/>
          </w:tcPr>
          <w:p w14:paraId="0E2D0DD3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641" w:type="dxa"/>
          </w:tcPr>
          <w:p w14:paraId="7178189D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170" w:type="dxa"/>
          </w:tcPr>
          <w:p w14:paraId="27552B62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990" w:type="dxa"/>
          </w:tcPr>
          <w:p w14:paraId="096E1B42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242" w:type="dxa"/>
          </w:tcPr>
          <w:p w14:paraId="60185F7B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4E56BFC0" w14:textId="77777777" w:rsidTr="00F9479F">
        <w:trPr>
          <w:trHeight w:val="253"/>
        </w:trPr>
        <w:tc>
          <w:tcPr>
            <w:tcW w:w="4045" w:type="dxa"/>
          </w:tcPr>
          <w:p w14:paraId="71982A1E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Very little</w:t>
            </w:r>
          </w:p>
        </w:tc>
        <w:tc>
          <w:tcPr>
            <w:tcW w:w="1260" w:type="dxa"/>
          </w:tcPr>
          <w:p w14:paraId="7594B901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1</w:t>
            </w:r>
          </w:p>
        </w:tc>
        <w:tc>
          <w:tcPr>
            <w:tcW w:w="1641" w:type="dxa"/>
          </w:tcPr>
          <w:p w14:paraId="658A622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170" w:type="dxa"/>
          </w:tcPr>
          <w:p w14:paraId="08E4900C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990" w:type="dxa"/>
          </w:tcPr>
          <w:p w14:paraId="4376C4F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242" w:type="dxa"/>
          </w:tcPr>
          <w:p w14:paraId="3E6F492B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5CFDBDF8" w14:textId="77777777" w:rsidTr="00F9479F">
        <w:trPr>
          <w:trHeight w:val="253"/>
        </w:trPr>
        <w:tc>
          <w:tcPr>
            <w:tcW w:w="4045" w:type="dxa"/>
          </w:tcPr>
          <w:p w14:paraId="71070D60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 xml:space="preserve">Some </w:t>
            </w:r>
          </w:p>
        </w:tc>
        <w:tc>
          <w:tcPr>
            <w:tcW w:w="1260" w:type="dxa"/>
          </w:tcPr>
          <w:p w14:paraId="369919E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4</w:t>
            </w:r>
          </w:p>
        </w:tc>
        <w:tc>
          <w:tcPr>
            <w:tcW w:w="1641" w:type="dxa"/>
          </w:tcPr>
          <w:p w14:paraId="2A83A0D7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170" w:type="dxa"/>
          </w:tcPr>
          <w:p w14:paraId="16BE1D7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990" w:type="dxa"/>
          </w:tcPr>
          <w:p w14:paraId="167E25E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242" w:type="dxa"/>
          </w:tcPr>
          <w:p w14:paraId="008081BC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571A9D7D" w14:textId="77777777" w:rsidTr="00F9479F">
        <w:trPr>
          <w:trHeight w:val="253"/>
        </w:trPr>
        <w:tc>
          <w:tcPr>
            <w:tcW w:w="4045" w:type="dxa"/>
          </w:tcPr>
          <w:p w14:paraId="0D6DC789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A lot</w:t>
            </w:r>
          </w:p>
        </w:tc>
        <w:tc>
          <w:tcPr>
            <w:tcW w:w="1260" w:type="dxa"/>
          </w:tcPr>
          <w:p w14:paraId="478C9C0D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641" w:type="dxa"/>
          </w:tcPr>
          <w:p w14:paraId="784B6AEC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170" w:type="dxa"/>
          </w:tcPr>
          <w:p w14:paraId="0051D587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990" w:type="dxa"/>
          </w:tcPr>
          <w:p w14:paraId="5E793DD6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242" w:type="dxa"/>
          </w:tcPr>
          <w:p w14:paraId="6C461182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54A69" w:rsidRPr="0081295A" w14:paraId="54087D13" w14:textId="77777777" w:rsidTr="00F9479F">
        <w:trPr>
          <w:trHeight w:val="253"/>
        </w:trPr>
        <w:tc>
          <w:tcPr>
            <w:tcW w:w="10351" w:type="dxa"/>
            <w:gridSpan w:val="6"/>
          </w:tcPr>
          <w:p w14:paraId="3318A897" w14:textId="77777777" w:rsidR="00B54A69" w:rsidRPr="0081295A" w:rsidRDefault="00B54A69" w:rsidP="00F9479F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Post-TB lung health in practice</w:t>
            </w:r>
          </w:p>
        </w:tc>
      </w:tr>
      <w:tr w:rsidR="00B54A69" w:rsidRPr="0081295A" w14:paraId="472D8ED5" w14:textId="77777777" w:rsidTr="00F9479F">
        <w:trPr>
          <w:trHeight w:val="253"/>
        </w:trPr>
        <w:tc>
          <w:tcPr>
            <w:tcW w:w="10351" w:type="dxa"/>
            <w:gridSpan w:val="6"/>
          </w:tcPr>
          <w:p w14:paraId="64B32209" w14:textId="77777777" w:rsidR="00B54A69" w:rsidRPr="0081295A" w:rsidRDefault="00B54A69" w:rsidP="00F9479F">
            <w:pPr>
              <w:ind w:left="456" w:hanging="141"/>
              <w:rPr>
                <w:color w:val="000000" w:themeColor="text1"/>
                <w:sz w:val="22"/>
                <w:szCs w:val="22"/>
                <w:vertAlign w:val="subscript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Which examinations do you conduct at the completion of TB treatment for pulmonary TB? [Multiple answers]</w:t>
            </w:r>
          </w:p>
        </w:tc>
      </w:tr>
      <w:tr w:rsidR="00B54A69" w:rsidRPr="0081295A" w14:paraId="07A3CDCF" w14:textId="77777777" w:rsidTr="00F9479F">
        <w:trPr>
          <w:trHeight w:val="253"/>
        </w:trPr>
        <w:tc>
          <w:tcPr>
            <w:tcW w:w="4045" w:type="dxa"/>
          </w:tcPr>
          <w:p w14:paraId="39CD59DF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Concluding consult</w:t>
            </w:r>
          </w:p>
        </w:tc>
        <w:tc>
          <w:tcPr>
            <w:tcW w:w="1260" w:type="dxa"/>
          </w:tcPr>
          <w:p w14:paraId="15FD8759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8</w:t>
            </w:r>
          </w:p>
        </w:tc>
        <w:tc>
          <w:tcPr>
            <w:tcW w:w="1641" w:type="dxa"/>
          </w:tcPr>
          <w:p w14:paraId="3A3E11D0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0</w:t>
            </w:r>
          </w:p>
        </w:tc>
        <w:tc>
          <w:tcPr>
            <w:tcW w:w="1170" w:type="dxa"/>
          </w:tcPr>
          <w:p w14:paraId="7A3E200A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4</w:t>
            </w:r>
          </w:p>
        </w:tc>
        <w:tc>
          <w:tcPr>
            <w:tcW w:w="990" w:type="dxa"/>
          </w:tcPr>
          <w:p w14:paraId="3C602AC6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242" w:type="dxa"/>
          </w:tcPr>
          <w:p w14:paraId="5055D39B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54A69" w:rsidRPr="0081295A" w14:paraId="2C5E7387" w14:textId="77777777" w:rsidTr="00F9479F">
        <w:trPr>
          <w:trHeight w:val="253"/>
        </w:trPr>
        <w:tc>
          <w:tcPr>
            <w:tcW w:w="4045" w:type="dxa"/>
          </w:tcPr>
          <w:p w14:paraId="321B3247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lastRenderedPageBreak/>
              <w:t>CXR</w:t>
            </w:r>
          </w:p>
        </w:tc>
        <w:tc>
          <w:tcPr>
            <w:tcW w:w="1260" w:type="dxa"/>
          </w:tcPr>
          <w:p w14:paraId="58648A7C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2</w:t>
            </w:r>
          </w:p>
        </w:tc>
        <w:tc>
          <w:tcPr>
            <w:tcW w:w="1641" w:type="dxa"/>
          </w:tcPr>
          <w:p w14:paraId="242195D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0</w:t>
            </w:r>
          </w:p>
        </w:tc>
        <w:tc>
          <w:tcPr>
            <w:tcW w:w="1170" w:type="dxa"/>
          </w:tcPr>
          <w:p w14:paraId="377DDD9A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0</w:t>
            </w:r>
          </w:p>
        </w:tc>
        <w:tc>
          <w:tcPr>
            <w:tcW w:w="990" w:type="dxa"/>
          </w:tcPr>
          <w:p w14:paraId="72AB32E3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242" w:type="dxa"/>
          </w:tcPr>
          <w:p w14:paraId="2CCC156B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54A69" w:rsidRPr="0081295A" w14:paraId="541C3E05" w14:textId="77777777" w:rsidTr="00F9479F">
        <w:trPr>
          <w:trHeight w:val="253"/>
        </w:trPr>
        <w:tc>
          <w:tcPr>
            <w:tcW w:w="4045" w:type="dxa"/>
          </w:tcPr>
          <w:p w14:paraId="3E82CAB9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Lung function test</w:t>
            </w:r>
          </w:p>
        </w:tc>
        <w:tc>
          <w:tcPr>
            <w:tcW w:w="1260" w:type="dxa"/>
          </w:tcPr>
          <w:p w14:paraId="3AA7FC64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641" w:type="dxa"/>
          </w:tcPr>
          <w:p w14:paraId="598A525B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170" w:type="dxa"/>
          </w:tcPr>
          <w:p w14:paraId="2A86589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990" w:type="dxa"/>
          </w:tcPr>
          <w:p w14:paraId="7F0118B4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242" w:type="dxa"/>
          </w:tcPr>
          <w:p w14:paraId="681DA3A7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33F86B8C" w14:textId="77777777" w:rsidTr="00F9479F">
        <w:trPr>
          <w:trHeight w:val="253"/>
        </w:trPr>
        <w:tc>
          <w:tcPr>
            <w:tcW w:w="4045" w:type="dxa"/>
          </w:tcPr>
          <w:p w14:paraId="5A84256C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6 min walking test</w:t>
            </w:r>
          </w:p>
        </w:tc>
        <w:tc>
          <w:tcPr>
            <w:tcW w:w="1260" w:type="dxa"/>
          </w:tcPr>
          <w:p w14:paraId="1A9C97BF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641" w:type="dxa"/>
          </w:tcPr>
          <w:p w14:paraId="0476495D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170" w:type="dxa"/>
          </w:tcPr>
          <w:p w14:paraId="48E9397F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990" w:type="dxa"/>
          </w:tcPr>
          <w:p w14:paraId="364F864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242" w:type="dxa"/>
          </w:tcPr>
          <w:p w14:paraId="23DEC35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58D75B2A" w14:textId="77777777" w:rsidTr="00F9479F">
        <w:trPr>
          <w:trHeight w:val="253"/>
        </w:trPr>
        <w:tc>
          <w:tcPr>
            <w:tcW w:w="4045" w:type="dxa"/>
          </w:tcPr>
          <w:p w14:paraId="5C42A144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Other</w:t>
            </w:r>
            <w:r w:rsidRPr="0081295A">
              <w:rPr>
                <w:color w:val="000000" w:themeColor="text1"/>
                <w:sz w:val="22"/>
                <w:szCs w:val="22"/>
                <w:vertAlign w:val="superscript"/>
                <w:lang w:val="en-GB"/>
              </w:rPr>
              <w:t>‡</w:t>
            </w:r>
          </w:p>
        </w:tc>
        <w:tc>
          <w:tcPr>
            <w:tcW w:w="1260" w:type="dxa"/>
          </w:tcPr>
          <w:p w14:paraId="03318B84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641" w:type="dxa"/>
          </w:tcPr>
          <w:p w14:paraId="1EC20A51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170" w:type="dxa"/>
          </w:tcPr>
          <w:p w14:paraId="15128439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990" w:type="dxa"/>
          </w:tcPr>
          <w:p w14:paraId="02672B12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242" w:type="dxa"/>
          </w:tcPr>
          <w:p w14:paraId="4AEBF30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6EE7BC4F" w14:textId="77777777" w:rsidTr="00F9479F">
        <w:trPr>
          <w:trHeight w:val="253"/>
        </w:trPr>
        <w:tc>
          <w:tcPr>
            <w:tcW w:w="10351" w:type="dxa"/>
            <w:gridSpan w:val="6"/>
          </w:tcPr>
          <w:p w14:paraId="58D14242" w14:textId="77777777" w:rsidR="00B54A69" w:rsidRPr="0081295A" w:rsidRDefault="00B54A69" w:rsidP="00F9479F">
            <w:pPr>
              <w:tabs>
                <w:tab w:val="left" w:pos="2856"/>
              </w:tabs>
              <w:ind w:left="456" w:hanging="141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Do you always follow up with TB survivors after the successful completion of TB treatment?</w:t>
            </w:r>
          </w:p>
        </w:tc>
      </w:tr>
      <w:tr w:rsidR="00B54A69" w:rsidRPr="0081295A" w14:paraId="7EA4CDBF" w14:textId="77777777" w:rsidTr="00F9479F">
        <w:trPr>
          <w:trHeight w:val="253"/>
        </w:trPr>
        <w:tc>
          <w:tcPr>
            <w:tcW w:w="4045" w:type="dxa"/>
          </w:tcPr>
          <w:p w14:paraId="4B3016D6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60" w:type="dxa"/>
          </w:tcPr>
          <w:p w14:paraId="0EE8FE90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5</w:t>
            </w:r>
          </w:p>
        </w:tc>
        <w:tc>
          <w:tcPr>
            <w:tcW w:w="1641" w:type="dxa"/>
          </w:tcPr>
          <w:p w14:paraId="1B7AA69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1170" w:type="dxa"/>
          </w:tcPr>
          <w:p w14:paraId="4B55C53F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  <w:tc>
          <w:tcPr>
            <w:tcW w:w="990" w:type="dxa"/>
          </w:tcPr>
          <w:p w14:paraId="347CEC49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242" w:type="dxa"/>
          </w:tcPr>
          <w:p w14:paraId="378183A9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54A69" w:rsidRPr="0081295A" w14:paraId="552FD678" w14:textId="77777777" w:rsidTr="00F9479F">
        <w:trPr>
          <w:trHeight w:val="253"/>
        </w:trPr>
        <w:tc>
          <w:tcPr>
            <w:tcW w:w="4045" w:type="dxa"/>
          </w:tcPr>
          <w:p w14:paraId="1376130C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260" w:type="dxa"/>
          </w:tcPr>
          <w:p w14:paraId="33C5742C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5</w:t>
            </w:r>
          </w:p>
        </w:tc>
        <w:tc>
          <w:tcPr>
            <w:tcW w:w="1641" w:type="dxa"/>
          </w:tcPr>
          <w:p w14:paraId="39069A6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1170" w:type="dxa"/>
          </w:tcPr>
          <w:p w14:paraId="4D5DE96F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7</w:t>
            </w:r>
          </w:p>
        </w:tc>
        <w:tc>
          <w:tcPr>
            <w:tcW w:w="990" w:type="dxa"/>
          </w:tcPr>
          <w:p w14:paraId="26D131E0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242" w:type="dxa"/>
          </w:tcPr>
          <w:p w14:paraId="42731D17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65C3E345" w14:textId="77777777" w:rsidTr="00F9479F">
        <w:trPr>
          <w:trHeight w:val="253"/>
        </w:trPr>
        <w:tc>
          <w:tcPr>
            <w:tcW w:w="10351" w:type="dxa"/>
            <w:gridSpan w:val="6"/>
          </w:tcPr>
          <w:p w14:paraId="27438EA4" w14:textId="77777777" w:rsidR="00B54A69" w:rsidRPr="0081295A" w:rsidRDefault="00B54A69" w:rsidP="00F9479F">
            <w:pPr>
              <w:ind w:left="456" w:hanging="141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Do you follow up with TB patients (on indication) after the conclusion of medical treatment</w:t>
            </w:r>
          </w:p>
        </w:tc>
      </w:tr>
      <w:tr w:rsidR="00B54A69" w:rsidRPr="0081295A" w14:paraId="3F4DB22C" w14:textId="77777777" w:rsidTr="00F9479F">
        <w:trPr>
          <w:trHeight w:val="253"/>
        </w:trPr>
        <w:tc>
          <w:tcPr>
            <w:tcW w:w="4045" w:type="dxa"/>
          </w:tcPr>
          <w:p w14:paraId="26F2C907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60" w:type="dxa"/>
          </w:tcPr>
          <w:p w14:paraId="4B16C7CA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40</w:t>
            </w:r>
          </w:p>
        </w:tc>
        <w:tc>
          <w:tcPr>
            <w:tcW w:w="1641" w:type="dxa"/>
          </w:tcPr>
          <w:p w14:paraId="43FB7DB4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0</w:t>
            </w:r>
          </w:p>
        </w:tc>
        <w:tc>
          <w:tcPr>
            <w:tcW w:w="1170" w:type="dxa"/>
          </w:tcPr>
          <w:p w14:paraId="22123CC2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5</w:t>
            </w:r>
          </w:p>
        </w:tc>
        <w:tc>
          <w:tcPr>
            <w:tcW w:w="990" w:type="dxa"/>
          </w:tcPr>
          <w:p w14:paraId="30B19434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242" w:type="dxa"/>
          </w:tcPr>
          <w:p w14:paraId="278F4B6F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54A69" w:rsidRPr="0081295A" w14:paraId="15FFD91F" w14:textId="77777777" w:rsidTr="00F9479F">
        <w:trPr>
          <w:trHeight w:val="253"/>
        </w:trPr>
        <w:tc>
          <w:tcPr>
            <w:tcW w:w="4045" w:type="dxa"/>
          </w:tcPr>
          <w:p w14:paraId="22B91B73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260" w:type="dxa"/>
          </w:tcPr>
          <w:p w14:paraId="325EDFF9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641" w:type="dxa"/>
          </w:tcPr>
          <w:p w14:paraId="7CC31B16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170" w:type="dxa"/>
          </w:tcPr>
          <w:p w14:paraId="63F30DB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990" w:type="dxa"/>
          </w:tcPr>
          <w:p w14:paraId="7E61B630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242" w:type="dxa"/>
          </w:tcPr>
          <w:p w14:paraId="05973CB0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16A77A4A" w14:textId="77777777" w:rsidTr="00F9479F">
        <w:trPr>
          <w:trHeight w:val="253"/>
        </w:trPr>
        <w:tc>
          <w:tcPr>
            <w:tcW w:w="10351" w:type="dxa"/>
            <w:gridSpan w:val="6"/>
          </w:tcPr>
          <w:p w14:paraId="1339420C" w14:textId="77777777" w:rsidR="00B54A69" w:rsidRPr="0081295A" w:rsidRDefault="00B54A69" w:rsidP="00F9479F">
            <w:pPr>
              <w:ind w:left="456" w:hanging="141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Which examinations do you conduct on indication and at the completion of TB treatment for pulmonary TB? [Multiple answers]</w:t>
            </w:r>
          </w:p>
        </w:tc>
      </w:tr>
      <w:tr w:rsidR="00B54A69" w:rsidRPr="0081295A" w14:paraId="5E3CE3E7" w14:textId="77777777" w:rsidTr="00F9479F">
        <w:trPr>
          <w:trHeight w:val="253"/>
        </w:trPr>
        <w:tc>
          <w:tcPr>
            <w:tcW w:w="4045" w:type="dxa"/>
          </w:tcPr>
          <w:p w14:paraId="320B17A4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Concluding consult</w:t>
            </w:r>
          </w:p>
        </w:tc>
        <w:tc>
          <w:tcPr>
            <w:tcW w:w="1260" w:type="dxa"/>
          </w:tcPr>
          <w:p w14:paraId="6E96AF3D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1641" w:type="dxa"/>
          </w:tcPr>
          <w:p w14:paraId="25CDAE00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170" w:type="dxa"/>
          </w:tcPr>
          <w:p w14:paraId="5E98ECC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990" w:type="dxa"/>
          </w:tcPr>
          <w:p w14:paraId="2BC0394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242" w:type="dxa"/>
          </w:tcPr>
          <w:p w14:paraId="086322DB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62400804" w14:textId="77777777" w:rsidTr="00F9479F">
        <w:trPr>
          <w:trHeight w:val="253"/>
        </w:trPr>
        <w:tc>
          <w:tcPr>
            <w:tcW w:w="4045" w:type="dxa"/>
          </w:tcPr>
          <w:p w14:paraId="61000589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CXR</w:t>
            </w:r>
          </w:p>
        </w:tc>
        <w:tc>
          <w:tcPr>
            <w:tcW w:w="1260" w:type="dxa"/>
          </w:tcPr>
          <w:p w14:paraId="58E132D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3</w:t>
            </w:r>
          </w:p>
        </w:tc>
        <w:tc>
          <w:tcPr>
            <w:tcW w:w="1641" w:type="dxa"/>
          </w:tcPr>
          <w:p w14:paraId="5267FBF4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1170" w:type="dxa"/>
          </w:tcPr>
          <w:p w14:paraId="7A39B307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4</w:t>
            </w:r>
          </w:p>
        </w:tc>
        <w:tc>
          <w:tcPr>
            <w:tcW w:w="990" w:type="dxa"/>
          </w:tcPr>
          <w:p w14:paraId="12960942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242" w:type="dxa"/>
          </w:tcPr>
          <w:p w14:paraId="20EDEA3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08BD742E" w14:textId="77777777" w:rsidTr="00F9479F">
        <w:trPr>
          <w:trHeight w:val="253"/>
        </w:trPr>
        <w:tc>
          <w:tcPr>
            <w:tcW w:w="4045" w:type="dxa"/>
          </w:tcPr>
          <w:p w14:paraId="4D8063D5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Lung function test</w:t>
            </w:r>
          </w:p>
        </w:tc>
        <w:tc>
          <w:tcPr>
            <w:tcW w:w="1260" w:type="dxa"/>
          </w:tcPr>
          <w:p w14:paraId="5182CF2D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1641" w:type="dxa"/>
          </w:tcPr>
          <w:p w14:paraId="2252C14C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170" w:type="dxa"/>
          </w:tcPr>
          <w:p w14:paraId="5BCE532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990" w:type="dxa"/>
          </w:tcPr>
          <w:p w14:paraId="1559EBFF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242" w:type="dxa"/>
          </w:tcPr>
          <w:p w14:paraId="35BF58C6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54A69" w:rsidRPr="0081295A" w14:paraId="72F4D37B" w14:textId="77777777" w:rsidTr="00F9479F">
        <w:trPr>
          <w:trHeight w:val="253"/>
        </w:trPr>
        <w:tc>
          <w:tcPr>
            <w:tcW w:w="4045" w:type="dxa"/>
          </w:tcPr>
          <w:p w14:paraId="671ED0CA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6 min walking test</w:t>
            </w:r>
          </w:p>
        </w:tc>
        <w:tc>
          <w:tcPr>
            <w:tcW w:w="1260" w:type="dxa"/>
          </w:tcPr>
          <w:p w14:paraId="243CCB8C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641" w:type="dxa"/>
          </w:tcPr>
          <w:p w14:paraId="4B597E7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170" w:type="dxa"/>
          </w:tcPr>
          <w:p w14:paraId="4356904C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990" w:type="dxa"/>
          </w:tcPr>
          <w:p w14:paraId="6AEA9C5B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242" w:type="dxa"/>
          </w:tcPr>
          <w:p w14:paraId="457D4CB7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16BE4D5C" w14:textId="77777777" w:rsidTr="00F9479F">
        <w:trPr>
          <w:trHeight w:val="253"/>
        </w:trPr>
        <w:tc>
          <w:tcPr>
            <w:tcW w:w="4045" w:type="dxa"/>
          </w:tcPr>
          <w:p w14:paraId="35620F12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Other</w:t>
            </w:r>
            <w:r w:rsidRPr="0081295A">
              <w:rPr>
                <w:rFonts w:eastAsia="Arial"/>
                <w:color w:val="000000" w:themeColor="text1"/>
                <w:sz w:val="22"/>
                <w:szCs w:val="22"/>
                <w:vertAlign w:val="superscript"/>
                <w:lang w:val="en-GB"/>
              </w:rPr>
              <w:t>§</w:t>
            </w:r>
          </w:p>
        </w:tc>
        <w:tc>
          <w:tcPr>
            <w:tcW w:w="1260" w:type="dxa"/>
          </w:tcPr>
          <w:p w14:paraId="0DE8E2E9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1641" w:type="dxa"/>
          </w:tcPr>
          <w:p w14:paraId="3A55AF0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170" w:type="dxa"/>
          </w:tcPr>
          <w:p w14:paraId="04297E96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990" w:type="dxa"/>
          </w:tcPr>
          <w:p w14:paraId="46E9F371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242" w:type="dxa"/>
          </w:tcPr>
          <w:p w14:paraId="182D23AC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33176096" w14:textId="77777777" w:rsidTr="00F9479F">
        <w:trPr>
          <w:trHeight w:val="253"/>
        </w:trPr>
        <w:tc>
          <w:tcPr>
            <w:tcW w:w="10351" w:type="dxa"/>
            <w:gridSpan w:val="6"/>
          </w:tcPr>
          <w:p w14:paraId="1DAA8E07" w14:textId="77777777" w:rsidR="00B54A69" w:rsidRPr="0081295A" w:rsidRDefault="00B54A69" w:rsidP="00F9479F">
            <w:pPr>
              <w:ind w:left="456" w:hanging="141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On what indication, how often and for how long have you provided follow-up care to patients? [Open question: summary of responses]</w:t>
            </w:r>
          </w:p>
        </w:tc>
      </w:tr>
      <w:tr w:rsidR="00B54A69" w:rsidRPr="0081295A" w14:paraId="03FCFE4B" w14:textId="77777777" w:rsidTr="00F9479F">
        <w:trPr>
          <w:trHeight w:val="253"/>
        </w:trPr>
        <w:tc>
          <w:tcPr>
            <w:tcW w:w="4045" w:type="dxa"/>
          </w:tcPr>
          <w:p w14:paraId="22E11D41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Indication</w:t>
            </w:r>
          </w:p>
        </w:tc>
        <w:tc>
          <w:tcPr>
            <w:tcW w:w="6306" w:type="dxa"/>
            <w:gridSpan w:val="5"/>
          </w:tcPr>
          <w:p w14:paraId="312C1A62" w14:textId="77777777" w:rsidR="00B54A69" w:rsidRPr="0081295A" w:rsidRDefault="00B54A69" w:rsidP="00F9479F">
            <w:pPr>
              <w:ind w:left="91" w:hanging="91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Extrapulmonary manifestation; persistent health complaints; persisting cough complaints; persisting complaints of fatigue; functional deprivation; persisting abnormalities on CXR, including obstruction or fibrosis, bronchiectasis, pathologic bronchial arteriae; patients with extended pulmonary TB, including caverned; poor lung function; dyspnoea; malignancy</w:t>
            </w:r>
          </w:p>
        </w:tc>
      </w:tr>
      <w:tr w:rsidR="00B54A69" w:rsidRPr="0081295A" w14:paraId="16055484" w14:textId="77777777" w:rsidTr="00F9479F">
        <w:trPr>
          <w:trHeight w:val="253"/>
        </w:trPr>
        <w:tc>
          <w:tcPr>
            <w:tcW w:w="4045" w:type="dxa"/>
          </w:tcPr>
          <w:p w14:paraId="1BB42AD0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Frequency</w:t>
            </w:r>
          </w:p>
        </w:tc>
        <w:tc>
          <w:tcPr>
            <w:tcW w:w="6306" w:type="dxa"/>
            <w:gridSpan w:val="5"/>
          </w:tcPr>
          <w:p w14:paraId="69DB1D71" w14:textId="77777777" w:rsidR="00B54A69" w:rsidRPr="0081295A" w:rsidRDefault="00B54A69" w:rsidP="00F9479F">
            <w:pPr>
              <w:ind w:left="91" w:hanging="91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 xml:space="preserve">Most physicians reported 1–3 patients per year; few physicians perform CXR after 6 months among all patients </w:t>
            </w:r>
          </w:p>
        </w:tc>
      </w:tr>
      <w:tr w:rsidR="00B54A69" w:rsidRPr="0081295A" w14:paraId="0E9CEC27" w14:textId="77777777" w:rsidTr="00F9479F">
        <w:trPr>
          <w:trHeight w:val="253"/>
        </w:trPr>
        <w:tc>
          <w:tcPr>
            <w:tcW w:w="4045" w:type="dxa"/>
          </w:tcPr>
          <w:p w14:paraId="658804F9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Duration of follow-up</w:t>
            </w:r>
          </w:p>
        </w:tc>
        <w:tc>
          <w:tcPr>
            <w:tcW w:w="6306" w:type="dxa"/>
            <w:gridSpan w:val="5"/>
          </w:tcPr>
          <w:p w14:paraId="2E33A710" w14:textId="77777777" w:rsidR="00B54A69" w:rsidRPr="0081295A" w:rsidRDefault="00B54A69" w:rsidP="00F9479F">
            <w:pPr>
              <w:ind w:left="91" w:hanging="91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–6 months after treatment; up to 2 years; first 2 years every 6 months, after that annually for 5 years</w:t>
            </w:r>
          </w:p>
        </w:tc>
      </w:tr>
      <w:tr w:rsidR="00B54A69" w:rsidRPr="0081295A" w14:paraId="1B5F5AD0" w14:textId="77777777" w:rsidTr="00F9479F">
        <w:trPr>
          <w:trHeight w:val="253"/>
        </w:trPr>
        <w:tc>
          <w:tcPr>
            <w:tcW w:w="10351" w:type="dxa"/>
            <w:gridSpan w:val="6"/>
          </w:tcPr>
          <w:p w14:paraId="351C57C1" w14:textId="78FCC1E2" w:rsidR="00B54A69" w:rsidRPr="0081295A" w:rsidRDefault="00B54A69" w:rsidP="00F9479F">
            <w:pPr>
              <w:ind w:left="456" w:hanging="141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 xml:space="preserve">What is the estimated proportion of patients you have treated and have followed up because of lung damage </w:t>
            </w:r>
            <w:r w:rsidR="005F6F8D">
              <w:rPr>
                <w:color w:val="000000" w:themeColor="text1"/>
                <w:sz w:val="22"/>
                <w:szCs w:val="22"/>
                <w:lang w:val="en-GB"/>
              </w:rPr>
              <w:t>or</w:t>
            </w:r>
            <w:r w:rsidR="00615C07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post-TB lung disease?</w:t>
            </w:r>
          </w:p>
        </w:tc>
      </w:tr>
      <w:tr w:rsidR="00B54A69" w:rsidRPr="0081295A" w14:paraId="0AA909BB" w14:textId="77777777" w:rsidTr="00F9479F">
        <w:trPr>
          <w:trHeight w:val="170"/>
        </w:trPr>
        <w:tc>
          <w:tcPr>
            <w:tcW w:w="4045" w:type="dxa"/>
          </w:tcPr>
          <w:p w14:paraId="342B8CEB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&lt;10%</w:t>
            </w:r>
          </w:p>
        </w:tc>
        <w:tc>
          <w:tcPr>
            <w:tcW w:w="1260" w:type="dxa"/>
          </w:tcPr>
          <w:p w14:paraId="05C9E56C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1641" w:type="dxa"/>
          </w:tcPr>
          <w:p w14:paraId="2D730FB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1170" w:type="dxa"/>
          </w:tcPr>
          <w:p w14:paraId="322FA5A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1</w:t>
            </w:r>
          </w:p>
        </w:tc>
        <w:tc>
          <w:tcPr>
            <w:tcW w:w="990" w:type="dxa"/>
          </w:tcPr>
          <w:p w14:paraId="68F27891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242" w:type="dxa"/>
          </w:tcPr>
          <w:p w14:paraId="39083369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690798C9" w14:textId="77777777" w:rsidTr="00F9479F">
        <w:trPr>
          <w:trHeight w:val="253"/>
        </w:trPr>
        <w:tc>
          <w:tcPr>
            <w:tcW w:w="4045" w:type="dxa"/>
          </w:tcPr>
          <w:p w14:paraId="11E70275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0–20%</w:t>
            </w:r>
          </w:p>
        </w:tc>
        <w:tc>
          <w:tcPr>
            <w:tcW w:w="1260" w:type="dxa"/>
          </w:tcPr>
          <w:p w14:paraId="66560CD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2</w:t>
            </w:r>
          </w:p>
        </w:tc>
        <w:tc>
          <w:tcPr>
            <w:tcW w:w="1641" w:type="dxa"/>
          </w:tcPr>
          <w:p w14:paraId="0E37286A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170" w:type="dxa"/>
          </w:tcPr>
          <w:p w14:paraId="75162699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990" w:type="dxa"/>
          </w:tcPr>
          <w:p w14:paraId="6DD3AF5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242" w:type="dxa"/>
          </w:tcPr>
          <w:p w14:paraId="6CFAB53B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54A69" w:rsidRPr="0081295A" w14:paraId="4D5E19C7" w14:textId="77777777" w:rsidTr="00F9479F">
        <w:trPr>
          <w:trHeight w:val="253"/>
        </w:trPr>
        <w:tc>
          <w:tcPr>
            <w:tcW w:w="4045" w:type="dxa"/>
          </w:tcPr>
          <w:p w14:paraId="637D36B3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0–30%</w:t>
            </w:r>
          </w:p>
        </w:tc>
        <w:tc>
          <w:tcPr>
            <w:tcW w:w="1260" w:type="dxa"/>
          </w:tcPr>
          <w:p w14:paraId="55A86F81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641" w:type="dxa"/>
          </w:tcPr>
          <w:p w14:paraId="39CA991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170" w:type="dxa"/>
          </w:tcPr>
          <w:p w14:paraId="2C5F7FB7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990" w:type="dxa"/>
          </w:tcPr>
          <w:p w14:paraId="66B35516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242" w:type="dxa"/>
          </w:tcPr>
          <w:p w14:paraId="08D42362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4E75C95A" w14:textId="77777777" w:rsidTr="00F9479F">
        <w:trPr>
          <w:trHeight w:val="253"/>
        </w:trPr>
        <w:tc>
          <w:tcPr>
            <w:tcW w:w="4045" w:type="dxa"/>
          </w:tcPr>
          <w:p w14:paraId="2E0FC375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0–40%</w:t>
            </w:r>
          </w:p>
        </w:tc>
        <w:tc>
          <w:tcPr>
            <w:tcW w:w="1260" w:type="dxa"/>
          </w:tcPr>
          <w:p w14:paraId="2DCA2304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641" w:type="dxa"/>
          </w:tcPr>
          <w:p w14:paraId="3EAE1D2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170" w:type="dxa"/>
          </w:tcPr>
          <w:p w14:paraId="38A2478D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990" w:type="dxa"/>
          </w:tcPr>
          <w:p w14:paraId="449FBDE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242" w:type="dxa"/>
          </w:tcPr>
          <w:p w14:paraId="3F44D39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67D85A9D" w14:textId="77777777" w:rsidTr="00F9479F">
        <w:trPr>
          <w:trHeight w:val="253"/>
        </w:trPr>
        <w:tc>
          <w:tcPr>
            <w:tcW w:w="4045" w:type="dxa"/>
          </w:tcPr>
          <w:p w14:paraId="17BA73D0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&gt;40%</w:t>
            </w:r>
          </w:p>
        </w:tc>
        <w:tc>
          <w:tcPr>
            <w:tcW w:w="1260" w:type="dxa"/>
          </w:tcPr>
          <w:p w14:paraId="66F9BE8A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641" w:type="dxa"/>
          </w:tcPr>
          <w:p w14:paraId="160F950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170" w:type="dxa"/>
          </w:tcPr>
          <w:p w14:paraId="6ED48EF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990" w:type="dxa"/>
          </w:tcPr>
          <w:p w14:paraId="6B7DBC19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242" w:type="dxa"/>
          </w:tcPr>
          <w:p w14:paraId="51A5FC99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48407E2D" w14:textId="77777777" w:rsidTr="00F9479F">
        <w:trPr>
          <w:trHeight w:val="253"/>
        </w:trPr>
        <w:tc>
          <w:tcPr>
            <w:tcW w:w="10351" w:type="dxa"/>
            <w:gridSpan w:val="6"/>
          </w:tcPr>
          <w:p w14:paraId="72191B7D" w14:textId="77777777" w:rsidR="00B54A69" w:rsidRPr="0081295A" w:rsidRDefault="00B54A69" w:rsidP="00F9479F">
            <w:pPr>
              <w:ind w:left="456" w:hanging="141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Do you feel there are unmet care needs among TB patients in the Netherlands? [Multiple answers]</w:t>
            </w:r>
          </w:p>
        </w:tc>
      </w:tr>
      <w:tr w:rsidR="00B54A69" w:rsidRPr="0081295A" w14:paraId="02DB704C" w14:textId="77777777" w:rsidTr="00F9479F">
        <w:trPr>
          <w:trHeight w:val="253"/>
        </w:trPr>
        <w:tc>
          <w:tcPr>
            <w:tcW w:w="4045" w:type="dxa"/>
          </w:tcPr>
          <w:p w14:paraId="6D35503F" w14:textId="77777777" w:rsidR="00B54A69" w:rsidRPr="0081295A" w:rsidRDefault="00B54A69" w:rsidP="00F9479F">
            <w:pPr>
              <w:ind w:firstLine="315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Yes,</w:t>
            </w:r>
          </w:p>
          <w:p w14:paraId="3154812A" w14:textId="77777777" w:rsidR="00B54A69" w:rsidRPr="0081295A" w:rsidRDefault="00B54A69" w:rsidP="00B54A69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but those care needs are outside my profession</w:t>
            </w:r>
          </w:p>
          <w:p w14:paraId="11EC00E7" w14:textId="77777777" w:rsidR="00B54A69" w:rsidRPr="0081295A" w:rsidRDefault="00B54A69" w:rsidP="00B54A69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but there is currently no guideline</w:t>
            </w:r>
          </w:p>
          <w:p w14:paraId="25EB4CD3" w14:textId="77777777" w:rsidR="00B54A69" w:rsidRPr="0081295A" w:rsidRDefault="00B54A69" w:rsidP="00B54A69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for those patients, I plan a follow-up appointment</w:t>
            </w:r>
          </w:p>
          <w:p w14:paraId="4EEF0940" w14:textId="77777777" w:rsidR="00B54A69" w:rsidRPr="0081295A" w:rsidRDefault="00B54A69" w:rsidP="00B54A69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hAnsiTheme="minorHAnsi"/>
                <w:color w:val="000000" w:themeColor="text1"/>
                <w:sz w:val="22"/>
                <w:szCs w:val="22"/>
                <w:lang w:val="en-GB"/>
              </w:rPr>
              <w:t>I refer those patients to the GP or other specialist</w:t>
            </w:r>
          </w:p>
        </w:tc>
        <w:tc>
          <w:tcPr>
            <w:tcW w:w="1260" w:type="dxa"/>
          </w:tcPr>
          <w:p w14:paraId="4342CAD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2</w:t>
            </w:r>
          </w:p>
          <w:p w14:paraId="746C9E33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  <w:p w14:paraId="05FE13A6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  <w:p w14:paraId="7F448A5D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9</w:t>
            </w:r>
          </w:p>
          <w:p w14:paraId="037D016F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  <w:p w14:paraId="6DACA54F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1</w:t>
            </w:r>
          </w:p>
          <w:p w14:paraId="134ECB6D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  <w:p w14:paraId="50DED4A9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3</w:t>
            </w:r>
          </w:p>
        </w:tc>
        <w:tc>
          <w:tcPr>
            <w:tcW w:w="1641" w:type="dxa"/>
          </w:tcPr>
          <w:p w14:paraId="0F913CDA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0</w:t>
            </w:r>
          </w:p>
          <w:p w14:paraId="51D8286C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  <w:p w14:paraId="6C939E09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  <w:p w14:paraId="7622A133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5</w:t>
            </w:r>
          </w:p>
          <w:p w14:paraId="298F0AF4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  <w:p w14:paraId="6FA3FBF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  <w:p w14:paraId="010738D0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  <w:p w14:paraId="0D1B28A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170" w:type="dxa"/>
          </w:tcPr>
          <w:p w14:paraId="65F36522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9</w:t>
            </w:r>
          </w:p>
          <w:p w14:paraId="457BC63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  <w:p w14:paraId="3870340D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  <w:p w14:paraId="4389AB2B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  <w:p w14:paraId="13785F4D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  <w:p w14:paraId="0BECB5D0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3</w:t>
            </w:r>
          </w:p>
          <w:p w14:paraId="13079FD1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  <w:p w14:paraId="268AD1B2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990" w:type="dxa"/>
          </w:tcPr>
          <w:p w14:paraId="369B590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  <w:p w14:paraId="00B43B31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  <w:p w14:paraId="1D4F76C2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  <w:p w14:paraId="0C8BAD8C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  <w:p w14:paraId="658D9442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  <w:p w14:paraId="037D999C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  <w:p w14:paraId="047AA794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  <w:p w14:paraId="707B8B31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242" w:type="dxa"/>
          </w:tcPr>
          <w:p w14:paraId="4E97BA01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  <w:p w14:paraId="2DC7A516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  <w:p w14:paraId="5F1505F9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  <w:p w14:paraId="4492F826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  <w:p w14:paraId="5546A9B6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  <w:p w14:paraId="12E99824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  <w:p w14:paraId="267E5B92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  <w:p w14:paraId="588BB63F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54A69" w:rsidRPr="0081295A" w14:paraId="0252AA2F" w14:textId="77777777" w:rsidTr="00F9479F">
        <w:trPr>
          <w:trHeight w:val="253"/>
        </w:trPr>
        <w:tc>
          <w:tcPr>
            <w:tcW w:w="4045" w:type="dxa"/>
          </w:tcPr>
          <w:p w14:paraId="376FCC2E" w14:textId="77777777" w:rsidR="00B54A69" w:rsidRPr="0081295A" w:rsidRDefault="00B54A69" w:rsidP="00F9479F">
            <w:pPr>
              <w:ind w:firstLine="315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260" w:type="dxa"/>
          </w:tcPr>
          <w:p w14:paraId="56F8DFDF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  <w:tc>
          <w:tcPr>
            <w:tcW w:w="1641" w:type="dxa"/>
          </w:tcPr>
          <w:p w14:paraId="24B152B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170" w:type="dxa"/>
          </w:tcPr>
          <w:p w14:paraId="41BF151D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990" w:type="dxa"/>
          </w:tcPr>
          <w:p w14:paraId="5A99E32F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242" w:type="dxa"/>
          </w:tcPr>
          <w:p w14:paraId="5CAD6042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0E8702F0" w14:textId="77777777" w:rsidTr="00F9479F">
        <w:trPr>
          <w:trHeight w:val="253"/>
        </w:trPr>
        <w:tc>
          <w:tcPr>
            <w:tcW w:w="10351" w:type="dxa"/>
            <w:gridSpan w:val="6"/>
          </w:tcPr>
          <w:p w14:paraId="38577742" w14:textId="77777777" w:rsidR="00B54A69" w:rsidRPr="0081295A" w:rsidRDefault="00B54A69" w:rsidP="00F9479F">
            <w:pPr>
              <w:ind w:left="456" w:hanging="141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lastRenderedPageBreak/>
              <w:t>What are the considerations or indications for planning a follow-up appointment with the patient?</w:t>
            </w:r>
            <w:r w:rsidRPr="0081295A" w:rsidDel="003219AF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[Multiple answers]</w:t>
            </w:r>
          </w:p>
        </w:tc>
      </w:tr>
      <w:tr w:rsidR="00B54A69" w:rsidRPr="0081295A" w14:paraId="259F60BD" w14:textId="77777777" w:rsidTr="00F9479F">
        <w:trPr>
          <w:trHeight w:val="253"/>
        </w:trPr>
        <w:tc>
          <w:tcPr>
            <w:tcW w:w="4045" w:type="dxa"/>
          </w:tcPr>
          <w:p w14:paraId="6C886124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Exacerbated pulmonary TB</w:t>
            </w:r>
          </w:p>
        </w:tc>
        <w:tc>
          <w:tcPr>
            <w:tcW w:w="1260" w:type="dxa"/>
          </w:tcPr>
          <w:p w14:paraId="47038582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2</w:t>
            </w:r>
          </w:p>
        </w:tc>
        <w:tc>
          <w:tcPr>
            <w:tcW w:w="1641" w:type="dxa"/>
          </w:tcPr>
          <w:p w14:paraId="6D25A790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1170" w:type="dxa"/>
          </w:tcPr>
          <w:p w14:paraId="589A2943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0</w:t>
            </w:r>
          </w:p>
        </w:tc>
        <w:tc>
          <w:tcPr>
            <w:tcW w:w="990" w:type="dxa"/>
          </w:tcPr>
          <w:p w14:paraId="2D2DC330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242" w:type="dxa"/>
          </w:tcPr>
          <w:p w14:paraId="4FA5C5BA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54A69" w:rsidRPr="0081295A" w14:paraId="045AB159" w14:textId="77777777" w:rsidTr="00F9479F">
        <w:trPr>
          <w:trHeight w:val="253"/>
        </w:trPr>
        <w:tc>
          <w:tcPr>
            <w:tcW w:w="4045" w:type="dxa"/>
          </w:tcPr>
          <w:p w14:paraId="6E4F0946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Disseminated TB</w:t>
            </w:r>
          </w:p>
        </w:tc>
        <w:tc>
          <w:tcPr>
            <w:tcW w:w="1260" w:type="dxa"/>
          </w:tcPr>
          <w:p w14:paraId="6923C1BB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3</w:t>
            </w:r>
          </w:p>
        </w:tc>
        <w:tc>
          <w:tcPr>
            <w:tcW w:w="1641" w:type="dxa"/>
          </w:tcPr>
          <w:p w14:paraId="1BCC1427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1170" w:type="dxa"/>
          </w:tcPr>
          <w:p w14:paraId="7F2DE140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4</w:t>
            </w:r>
          </w:p>
        </w:tc>
        <w:tc>
          <w:tcPr>
            <w:tcW w:w="990" w:type="dxa"/>
          </w:tcPr>
          <w:p w14:paraId="1E274039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242" w:type="dxa"/>
          </w:tcPr>
          <w:p w14:paraId="62D79AC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54A69" w:rsidRPr="0081295A" w14:paraId="53FEAEC1" w14:textId="77777777" w:rsidTr="00F9479F">
        <w:trPr>
          <w:trHeight w:val="253"/>
        </w:trPr>
        <w:tc>
          <w:tcPr>
            <w:tcW w:w="4045" w:type="dxa"/>
          </w:tcPr>
          <w:p w14:paraId="26525503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Persisting cough</w:t>
            </w:r>
          </w:p>
        </w:tc>
        <w:tc>
          <w:tcPr>
            <w:tcW w:w="1260" w:type="dxa"/>
          </w:tcPr>
          <w:p w14:paraId="3F9417FA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9</w:t>
            </w:r>
          </w:p>
        </w:tc>
        <w:tc>
          <w:tcPr>
            <w:tcW w:w="1641" w:type="dxa"/>
          </w:tcPr>
          <w:p w14:paraId="2F689B07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  <w:tc>
          <w:tcPr>
            <w:tcW w:w="1170" w:type="dxa"/>
          </w:tcPr>
          <w:p w14:paraId="5B1020C6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7</w:t>
            </w:r>
          </w:p>
        </w:tc>
        <w:tc>
          <w:tcPr>
            <w:tcW w:w="990" w:type="dxa"/>
          </w:tcPr>
          <w:p w14:paraId="14C645D7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242" w:type="dxa"/>
          </w:tcPr>
          <w:p w14:paraId="157210E4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46E9C0EA" w14:textId="77777777" w:rsidTr="00F9479F">
        <w:trPr>
          <w:trHeight w:val="253"/>
        </w:trPr>
        <w:tc>
          <w:tcPr>
            <w:tcW w:w="4045" w:type="dxa"/>
          </w:tcPr>
          <w:p w14:paraId="6C82F73B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Abnormal CXR</w:t>
            </w:r>
          </w:p>
        </w:tc>
        <w:tc>
          <w:tcPr>
            <w:tcW w:w="1260" w:type="dxa"/>
          </w:tcPr>
          <w:p w14:paraId="77537975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9</w:t>
            </w:r>
          </w:p>
        </w:tc>
        <w:tc>
          <w:tcPr>
            <w:tcW w:w="1641" w:type="dxa"/>
          </w:tcPr>
          <w:p w14:paraId="5867746A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1170" w:type="dxa"/>
          </w:tcPr>
          <w:p w14:paraId="13E9EA8A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7</w:t>
            </w:r>
          </w:p>
        </w:tc>
        <w:tc>
          <w:tcPr>
            <w:tcW w:w="990" w:type="dxa"/>
          </w:tcPr>
          <w:p w14:paraId="0FD7766B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242" w:type="dxa"/>
          </w:tcPr>
          <w:p w14:paraId="57E6A8E2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54A69" w:rsidRPr="0081295A" w14:paraId="30619F22" w14:textId="77777777" w:rsidTr="00F9479F">
        <w:trPr>
          <w:trHeight w:val="253"/>
        </w:trPr>
        <w:tc>
          <w:tcPr>
            <w:tcW w:w="4045" w:type="dxa"/>
          </w:tcPr>
          <w:p w14:paraId="109AB08B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Abnormal lung function test</w:t>
            </w:r>
          </w:p>
        </w:tc>
        <w:tc>
          <w:tcPr>
            <w:tcW w:w="1260" w:type="dxa"/>
          </w:tcPr>
          <w:p w14:paraId="19738EAE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1</w:t>
            </w:r>
          </w:p>
        </w:tc>
        <w:tc>
          <w:tcPr>
            <w:tcW w:w="1641" w:type="dxa"/>
          </w:tcPr>
          <w:p w14:paraId="013555F3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170" w:type="dxa"/>
          </w:tcPr>
          <w:p w14:paraId="762EE93F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1</w:t>
            </w:r>
          </w:p>
        </w:tc>
        <w:tc>
          <w:tcPr>
            <w:tcW w:w="990" w:type="dxa"/>
          </w:tcPr>
          <w:p w14:paraId="00B708E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242" w:type="dxa"/>
          </w:tcPr>
          <w:p w14:paraId="08DD646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54A69" w:rsidRPr="0081295A" w14:paraId="0798B4B6" w14:textId="77777777" w:rsidTr="00F9479F">
        <w:trPr>
          <w:trHeight w:val="253"/>
        </w:trPr>
        <w:tc>
          <w:tcPr>
            <w:tcW w:w="4045" w:type="dxa"/>
          </w:tcPr>
          <w:p w14:paraId="2C22A6EB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Other</w:t>
            </w:r>
            <w:r w:rsidRPr="0081295A">
              <w:rPr>
                <w:color w:val="000000" w:themeColor="text1"/>
                <w:sz w:val="22"/>
                <w:szCs w:val="22"/>
                <w:vertAlign w:val="superscript"/>
                <w:lang w:val="en-GB"/>
              </w:rPr>
              <w:t>¶</w:t>
            </w:r>
          </w:p>
        </w:tc>
        <w:tc>
          <w:tcPr>
            <w:tcW w:w="1260" w:type="dxa"/>
          </w:tcPr>
          <w:p w14:paraId="486A531C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641" w:type="dxa"/>
          </w:tcPr>
          <w:p w14:paraId="3203312D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170" w:type="dxa"/>
          </w:tcPr>
          <w:p w14:paraId="3F825EF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990" w:type="dxa"/>
          </w:tcPr>
          <w:p w14:paraId="07821ED9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242" w:type="dxa"/>
          </w:tcPr>
          <w:p w14:paraId="25E61AA3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68DB3135" w14:textId="77777777" w:rsidTr="00F9479F">
        <w:trPr>
          <w:trHeight w:val="253"/>
        </w:trPr>
        <w:tc>
          <w:tcPr>
            <w:tcW w:w="10351" w:type="dxa"/>
            <w:gridSpan w:val="6"/>
          </w:tcPr>
          <w:p w14:paraId="08596743" w14:textId="77777777" w:rsidR="00B54A69" w:rsidRPr="0081295A" w:rsidRDefault="00B54A69" w:rsidP="00F9479F">
            <w:pPr>
              <w:ind w:left="456" w:hanging="141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Do you think more research is warranted to assess the prevalence and severity of post-TB health and well-being and the type of interventions that should be applied in practice to improve post-TB health and well-being?</w:t>
            </w:r>
          </w:p>
        </w:tc>
      </w:tr>
      <w:tr w:rsidR="00B54A69" w:rsidRPr="0081295A" w14:paraId="3C2516D4" w14:textId="77777777" w:rsidTr="00F9479F">
        <w:trPr>
          <w:trHeight w:val="253"/>
        </w:trPr>
        <w:tc>
          <w:tcPr>
            <w:tcW w:w="4045" w:type="dxa"/>
          </w:tcPr>
          <w:p w14:paraId="3BFB9D1D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Yes</w:t>
            </w:r>
          </w:p>
        </w:tc>
        <w:tc>
          <w:tcPr>
            <w:tcW w:w="1260" w:type="dxa"/>
          </w:tcPr>
          <w:p w14:paraId="3EC739BA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27</w:t>
            </w:r>
          </w:p>
        </w:tc>
        <w:tc>
          <w:tcPr>
            <w:tcW w:w="1641" w:type="dxa"/>
          </w:tcPr>
          <w:p w14:paraId="7BFE6664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1170" w:type="dxa"/>
          </w:tcPr>
          <w:p w14:paraId="69AAF1A7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990" w:type="dxa"/>
          </w:tcPr>
          <w:p w14:paraId="5E058016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242" w:type="dxa"/>
          </w:tcPr>
          <w:p w14:paraId="140FC5D4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B54A69" w:rsidRPr="0081295A" w14:paraId="37FE9E27" w14:textId="77777777" w:rsidTr="00F9479F">
        <w:trPr>
          <w:trHeight w:val="253"/>
        </w:trPr>
        <w:tc>
          <w:tcPr>
            <w:tcW w:w="4045" w:type="dxa"/>
          </w:tcPr>
          <w:p w14:paraId="75E9A16C" w14:textId="77777777" w:rsidR="00B54A69" w:rsidRPr="0081295A" w:rsidRDefault="00B54A69" w:rsidP="00F9479F">
            <w:pPr>
              <w:ind w:firstLine="598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260" w:type="dxa"/>
          </w:tcPr>
          <w:p w14:paraId="1EE2A758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3</w:t>
            </w:r>
          </w:p>
        </w:tc>
        <w:tc>
          <w:tcPr>
            <w:tcW w:w="1641" w:type="dxa"/>
          </w:tcPr>
          <w:p w14:paraId="783A9F3A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170" w:type="dxa"/>
          </w:tcPr>
          <w:p w14:paraId="7BFB601D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990" w:type="dxa"/>
          </w:tcPr>
          <w:p w14:paraId="75A33609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242" w:type="dxa"/>
          </w:tcPr>
          <w:p w14:paraId="115D0111" w14:textId="77777777" w:rsidR="00B54A69" w:rsidRPr="0081295A" w:rsidRDefault="00B54A69" w:rsidP="00F9479F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B54A69" w:rsidRPr="0081295A" w14:paraId="077E1CD0" w14:textId="77777777" w:rsidTr="00F9479F">
        <w:trPr>
          <w:trHeight w:val="253"/>
        </w:trPr>
        <w:tc>
          <w:tcPr>
            <w:tcW w:w="10351" w:type="dxa"/>
            <w:gridSpan w:val="6"/>
          </w:tcPr>
          <w:p w14:paraId="3E0601C1" w14:textId="77777777" w:rsidR="00B54A69" w:rsidRPr="0081295A" w:rsidRDefault="00B54A69" w:rsidP="00F9479F">
            <w:pPr>
              <w:ind w:left="456" w:hanging="141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>Please indicate why research on post-TB is warranted [Open question: summary of responses]</w:t>
            </w:r>
          </w:p>
        </w:tc>
      </w:tr>
      <w:tr w:rsidR="00B54A69" w:rsidRPr="0081295A" w14:paraId="38D130B9" w14:textId="77777777" w:rsidTr="00F9479F">
        <w:trPr>
          <w:trHeight w:val="253"/>
        </w:trPr>
        <w:tc>
          <w:tcPr>
            <w:tcW w:w="10351" w:type="dxa"/>
            <w:gridSpan w:val="6"/>
          </w:tcPr>
          <w:p w14:paraId="0C2406EC" w14:textId="77777777" w:rsidR="00B54A69" w:rsidRPr="0081295A" w:rsidRDefault="00B54A69" w:rsidP="00B54A69">
            <w:pPr>
              <w:pStyle w:val="ListParagraph"/>
              <w:numPr>
                <w:ilvl w:val="0"/>
                <w:numId w:val="2"/>
              </w:numPr>
              <w:ind w:left="882" w:hanging="284"/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  <w:t>To provide clarity, insight on the matter and guidance/impact on guidelines</w:t>
            </w:r>
          </w:p>
          <w:p w14:paraId="5D2A376B" w14:textId="77777777" w:rsidR="00B54A69" w:rsidRPr="0081295A" w:rsidRDefault="00B54A69" w:rsidP="00B54A69">
            <w:pPr>
              <w:pStyle w:val="ListParagraph"/>
              <w:numPr>
                <w:ilvl w:val="0"/>
                <w:numId w:val="2"/>
              </w:numPr>
              <w:ind w:left="882" w:hanging="284"/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  <w:t>Practical guidance that can be applied in practice</w:t>
            </w:r>
          </w:p>
          <w:p w14:paraId="379CD9BD" w14:textId="77777777" w:rsidR="00B54A69" w:rsidRPr="0081295A" w:rsidRDefault="00B54A69" w:rsidP="00B54A69">
            <w:pPr>
              <w:pStyle w:val="ListParagraph"/>
              <w:numPr>
                <w:ilvl w:val="0"/>
                <w:numId w:val="2"/>
              </w:numPr>
              <w:ind w:left="882" w:hanging="284"/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  <w:t>Guidance and tools are needed to identify persons at risk for post-TB sequelae</w:t>
            </w:r>
          </w:p>
          <w:p w14:paraId="175A07A5" w14:textId="77777777" w:rsidR="00B54A69" w:rsidRPr="0081295A" w:rsidRDefault="00B54A69" w:rsidP="00B54A69">
            <w:pPr>
              <w:pStyle w:val="ListParagraph"/>
              <w:numPr>
                <w:ilvl w:val="0"/>
                <w:numId w:val="2"/>
              </w:numPr>
              <w:ind w:left="882" w:hanging="284"/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  <w:t>To understand the size and severity of the problem</w:t>
            </w:r>
          </w:p>
          <w:p w14:paraId="73E41290" w14:textId="77777777" w:rsidR="00B54A69" w:rsidRPr="0081295A" w:rsidRDefault="00B54A69" w:rsidP="00B54A69">
            <w:pPr>
              <w:pStyle w:val="ListParagraph"/>
              <w:numPr>
                <w:ilvl w:val="0"/>
                <w:numId w:val="2"/>
              </w:numPr>
              <w:ind w:left="882" w:hanging="284"/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  <w:t xml:space="preserve">Evidence on how post-TB sequelae emerge </w:t>
            </w:r>
          </w:p>
          <w:p w14:paraId="0FA92569" w14:textId="77777777" w:rsidR="00B54A69" w:rsidRPr="0081295A" w:rsidRDefault="00B54A69" w:rsidP="00B54A69">
            <w:pPr>
              <w:pStyle w:val="ListParagraph"/>
              <w:numPr>
                <w:ilvl w:val="0"/>
                <w:numId w:val="2"/>
              </w:numPr>
              <w:ind w:left="882" w:hanging="284"/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  <w:t>Evidence on how post-TB sequelae can be prevented</w:t>
            </w:r>
          </w:p>
          <w:p w14:paraId="670CF3CD" w14:textId="77777777" w:rsidR="00B54A69" w:rsidRPr="0081295A" w:rsidRDefault="00B54A69" w:rsidP="00B54A69">
            <w:pPr>
              <w:pStyle w:val="ListParagraph"/>
              <w:numPr>
                <w:ilvl w:val="0"/>
                <w:numId w:val="2"/>
              </w:numPr>
              <w:ind w:left="882" w:hanging="284"/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  <w:t>Evidence on therapeutic interventions to treat post-TB sequelae</w:t>
            </w:r>
          </w:p>
          <w:p w14:paraId="76F1E453" w14:textId="77777777" w:rsidR="00B54A69" w:rsidRPr="0081295A" w:rsidRDefault="00B54A69" w:rsidP="00B54A69">
            <w:pPr>
              <w:pStyle w:val="ListParagraph"/>
              <w:numPr>
                <w:ilvl w:val="0"/>
                <w:numId w:val="2"/>
              </w:numPr>
              <w:ind w:left="882" w:hanging="284"/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  <w:t>To provide better quality care</w:t>
            </w:r>
          </w:p>
        </w:tc>
      </w:tr>
      <w:tr w:rsidR="00B54A69" w:rsidRPr="0081295A" w14:paraId="5C71E7D7" w14:textId="77777777" w:rsidTr="00F9479F">
        <w:trPr>
          <w:trHeight w:val="253"/>
        </w:trPr>
        <w:tc>
          <w:tcPr>
            <w:tcW w:w="10351" w:type="dxa"/>
            <w:gridSpan w:val="6"/>
          </w:tcPr>
          <w:p w14:paraId="4C470AB0" w14:textId="77777777" w:rsidR="00B54A69" w:rsidRPr="0081295A" w:rsidRDefault="00B54A69" w:rsidP="00F9479F">
            <w:pPr>
              <w:ind w:left="456" w:hanging="141"/>
              <w:rPr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color w:val="000000" w:themeColor="text1"/>
                <w:sz w:val="22"/>
                <w:szCs w:val="22"/>
                <w:lang w:val="en-GB"/>
              </w:rPr>
              <w:t xml:space="preserve">What should be the focus of future research on post-TB and possible related interventions? </w:t>
            </w:r>
          </w:p>
        </w:tc>
      </w:tr>
      <w:tr w:rsidR="00B54A69" w:rsidRPr="0081295A" w14:paraId="2EE704DC" w14:textId="77777777" w:rsidTr="00F9479F">
        <w:trPr>
          <w:trHeight w:val="253"/>
        </w:trPr>
        <w:tc>
          <w:tcPr>
            <w:tcW w:w="10351" w:type="dxa"/>
            <w:gridSpan w:val="6"/>
          </w:tcPr>
          <w:p w14:paraId="18D7FE25" w14:textId="77777777" w:rsidR="00B54A69" w:rsidRPr="0081295A" w:rsidRDefault="00B54A69" w:rsidP="00B54A69">
            <w:pPr>
              <w:pStyle w:val="ListParagraph"/>
              <w:numPr>
                <w:ilvl w:val="0"/>
                <w:numId w:val="3"/>
              </w:numPr>
              <w:ind w:left="882" w:hanging="284"/>
              <w:rPr>
                <w:rFonts w:asciiTheme="minorHAnsi" w:eastAsia="Segoe UI" w:hAnsiTheme="minorHAnsi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  <w:t>Overall QoL after successful completion of TB treatment</w:t>
            </w:r>
          </w:p>
          <w:p w14:paraId="313D9F85" w14:textId="77777777" w:rsidR="00B54A69" w:rsidRPr="0081295A" w:rsidRDefault="00B54A69" w:rsidP="00B54A69">
            <w:pPr>
              <w:pStyle w:val="ListParagraph"/>
              <w:numPr>
                <w:ilvl w:val="0"/>
                <w:numId w:val="3"/>
              </w:numPr>
              <w:ind w:left="882" w:hanging="284"/>
              <w:rPr>
                <w:rFonts w:asciiTheme="minorHAnsi" w:eastAsia="Segoe UI" w:hAnsiTheme="minorHAnsi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  <w:t>Health complaints affecting daily functioning in life</w:t>
            </w:r>
          </w:p>
          <w:p w14:paraId="241D6F22" w14:textId="77777777" w:rsidR="00B54A69" w:rsidRPr="0081295A" w:rsidRDefault="00B54A69" w:rsidP="00B54A69">
            <w:pPr>
              <w:pStyle w:val="ListParagraph"/>
              <w:numPr>
                <w:ilvl w:val="0"/>
                <w:numId w:val="3"/>
              </w:numPr>
              <w:ind w:left="882" w:hanging="284"/>
              <w:rPr>
                <w:rFonts w:asciiTheme="minorHAnsi" w:eastAsia="Segoe UI" w:hAnsiTheme="minorHAnsi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  <w:t>Primary pulmonary restricting complaints</w:t>
            </w:r>
          </w:p>
          <w:p w14:paraId="183D3F93" w14:textId="77777777" w:rsidR="00B54A69" w:rsidRPr="0081295A" w:rsidRDefault="00B54A69" w:rsidP="00B54A69">
            <w:pPr>
              <w:pStyle w:val="ListParagraph"/>
              <w:numPr>
                <w:ilvl w:val="0"/>
                <w:numId w:val="3"/>
              </w:numPr>
              <w:ind w:left="882" w:hanging="284"/>
              <w:rPr>
                <w:rFonts w:asciiTheme="minorHAnsi" w:eastAsia="Segoe UI" w:hAnsiTheme="minorHAnsi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  <w:t>Pulmonological conditions following TB, including COPD and bronchiectasis</w:t>
            </w:r>
          </w:p>
          <w:p w14:paraId="00BCA42D" w14:textId="77777777" w:rsidR="00B54A69" w:rsidRPr="0081295A" w:rsidRDefault="00B54A69" w:rsidP="00B54A69">
            <w:pPr>
              <w:pStyle w:val="ListParagraph"/>
              <w:numPr>
                <w:ilvl w:val="0"/>
                <w:numId w:val="3"/>
              </w:numPr>
              <w:ind w:left="882" w:hanging="284"/>
              <w:rPr>
                <w:rFonts w:asciiTheme="minorHAnsi" w:eastAsia="Segoe UI" w:hAnsiTheme="minorHAnsi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  <w:t>Physical and mental health complaints post-TB treatment and unmet care needs</w:t>
            </w:r>
          </w:p>
          <w:p w14:paraId="5FF3078C" w14:textId="77777777" w:rsidR="00B54A69" w:rsidRPr="0081295A" w:rsidRDefault="00B54A69" w:rsidP="00B54A69">
            <w:pPr>
              <w:pStyle w:val="ListParagraph"/>
              <w:numPr>
                <w:ilvl w:val="0"/>
                <w:numId w:val="3"/>
              </w:numPr>
              <w:ind w:left="882" w:hanging="284"/>
              <w:rPr>
                <w:rFonts w:asciiTheme="minorHAnsi" w:eastAsia="Segoe UI" w:hAnsiTheme="minorHAnsi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  <w:t>Psycho-social and economic consequences and long-term impact</w:t>
            </w:r>
          </w:p>
          <w:p w14:paraId="09755E5B" w14:textId="77777777" w:rsidR="00B54A69" w:rsidRPr="0081295A" w:rsidRDefault="00B54A69" w:rsidP="00B54A69">
            <w:pPr>
              <w:pStyle w:val="ListParagraph"/>
              <w:numPr>
                <w:ilvl w:val="0"/>
                <w:numId w:val="3"/>
              </w:numPr>
              <w:ind w:left="882" w:hanging="284"/>
              <w:rPr>
                <w:rFonts w:asciiTheme="minorHAnsi" w:eastAsia="Segoe UI" w:hAnsiTheme="minorHAnsi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  <w:t>Prevention</w:t>
            </w:r>
          </w:p>
          <w:p w14:paraId="76B1757D" w14:textId="77777777" w:rsidR="00B54A69" w:rsidRPr="0081295A" w:rsidRDefault="00B54A69" w:rsidP="00B54A69">
            <w:pPr>
              <w:pStyle w:val="ListParagraph"/>
              <w:numPr>
                <w:ilvl w:val="0"/>
                <w:numId w:val="3"/>
              </w:numPr>
              <w:ind w:left="882" w:hanging="284"/>
              <w:rPr>
                <w:rFonts w:asciiTheme="minorHAnsi" w:eastAsia="Segoe UI" w:hAnsiTheme="minorHAnsi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  <w:t>Role of physiotherapy and rehabilitation</w:t>
            </w:r>
          </w:p>
          <w:p w14:paraId="10F5319A" w14:textId="77777777" w:rsidR="00B54A69" w:rsidRPr="0081295A" w:rsidRDefault="00B54A69" w:rsidP="00B54A69">
            <w:pPr>
              <w:pStyle w:val="ListParagraph"/>
              <w:numPr>
                <w:ilvl w:val="0"/>
                <w:numId w:val="3"/>
              </w:numPr>
              <w:ind w:left="882" w:hanging="284"/>
              <w:rPr>
                <w:rFonts w:asciiTheme="minorHAnsi" w:eastAsia="Segoe UI" w:hAnsiTheme="minorHAnsi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  <w:t>Clinical management of complications</w:t>
            </w:r>
          </w:p>
          <w:p w14:paraId="297C97B8" w14:textId="77777777" w:rsidR="00B54A69" w:rsidRPr="0081295A" w:rsidRDefault="00B54A69" w:rsidP="00B54A69">
            <w:pPr>
              <w:pStyle w:val="ListParagraph"/>
              <w:numPr>
                <w:ilvl w:val="0"/>
                <w:numId w:val="3"/>
              </w:numPr>
              <w:ind w:left="882" w:hanging="284"/>
              <w:rPr>
                <w:rFonts w:asciiTheme="minorHAnsi" w:eastAsia="Segoe UI" w:hAnsiTheme="minorHAnsi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  <w:t>Best medical, endoscopic, and surgical treatment options</w:t>
            </w:r>
          </w:p>
          <w:p w14:paraId="2BD53F38" w14:textId="77777777" w:rsidR="00B54A69" w:rsidRPr="0081295A" w:rsidRDefault="00B54A69" w:rsidP="00B54A69">
            <w:pPr>
              <w:pStyle w:val="ListParagraph"/>
              <w:numPr>
                <w:ilvl w:val="0"/>
                <w:numId w:val="3"/>
              </w:numPr>
              <w:ind w:left="882" w:hanging="284"/>
              <w:rPr>
                <w:rFonts w:asciiTheme="minorHAnsi" w:eastAsia="Segoe UI" w:hAnsiTheme="minorHAnsi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81295A">
              <w:rPr>
                <w:rFonts w:asciiTheme="minorHAnsi" w:eastAsia="Segoe UI" w:hAnsiTheme="minorHAnsi"/>
                <w:color w:val="000000" w:themeColor="text1"/>
                <w:sz w:val="22"/>
                <w:szCs w:val="22"/>
                <w:lang w:val="en-GB"/>
              </w:rPr>
              <w:t xml:space="preserve">Best practices for monitoring and treating recidivism and post-TB </w:t>
            </w:r>
          </w:p>
        </w:tc>
      </w:tr>
    </w:tbl>
    <w:p w14:paraId="25E5F31C" w14:textId="010B8154" w:rsidR="00B54A69" w:rsidRPr="0081295A" w:rsidRDefault="00B54A69" w:rsidP="00B54A69">
      <w:pPr>
        <w:spacing w:line="360" w:lineRule="auto"/>
        <w:jc w:val="both"/>
        <w:rPr>
          <w:color w:val="000000" w:themeColor="text1"/>
          <w:sz w:val="22"/>
          <w:szCs w:val="22"/>
          <w:lang w:val="en-GB"/>
        </w:rPr>
      </w:pPr>
      <w:r w:rsidRPr="0081295A">
        <w:rPr>
          <w:b/>
          <w:bCs/>
          <w:color w:val="000000" w:themeColor="text1"/>
          <w:sz w:val="22"/>
          <w:szCs w:val="22"/>
          <w:vertAlign w:val="superscript"/>
          <w:lang w:val="en-GB"/>
        </w:rPr>
        <w:t>*</w:t>
      </w:r>
      <w:r w:rsidRPr="0081295A">
        <w:rPr>
          <w:color w:val="000000" w:themeColor="text1"/>
          <w:sz w:val="22"/>
          <w:szCs w:val="22"/>
          <w:lang w:val="en-GB"/>
        </w:rPr>
        <w:t xml:space="preserve">One public health physician is also a pulmonologist, working in both public health and academic hospital settings (but classified as public health). </w:t>
      </w:r>
      <w:r w:rsidRPr="0081295A">
        <w:rPr>
          <w:color w:val="000000" w:themeColor="text1"/>
          <w:sz w:val="22"/>
          <w:szCs w:val="22"/>
          <w:vertAlign w:val="superscript"/>
          <w:lang w:val="en-GB"/>
        </w:rPr>
        <w:t>†</w:t>
      </w:r>
      <w:r w:rsidRPr="0081295A">
        <w:rPr>
          <w:color w:val="000000" w:themeColor="text1"/>
          <w:sz w:val="22"/>
          <w:szCs w:val="22"/>
          <w:lang w:val="en-GB"/>
        </w:rPr>
        <w:t xml:space="preserve">One pulmonologist works both in general hospital and public health (classified as public health). </w:t>
      </w:r>
      <w:r w:rsidRPr="0081295A">
        <w:rPr>
          <w:color w:val="000000" w:themeColor="text1"/>
          <w:sz w:val="22"/>
          <w:szCs w:val="22"/>
          <w:vertAlign w:val="superscript"/>
          <w:lang w:val="en-GB"/>
        </w:rPr>
        <w:t>‡</w:t>
      </w:r>
      <w:r w:rsidRPr="0081295A">
        <w:rPr>
          <w:color w:val="000000" w:themeColor="text1"/>
          <w:sz w:val="22"/>
          <w:szCs w:val="22"/>
          <w:lang w:val="en-GB"/>
        </w:rPr>
        <w:t xml:space="preserve">Additional laboratory (on indication), evaluation and follow-up, CT scan depending on CXR at start of treatment, CXR 1 year post-treatment, additional health education, and advice to contact the TB dept directly when complaints indicative of TB return. </w:t>
      </w:r>
      <w:r w:rsidRPr="0081295A">
        <w:rPr>
          <w:rFonts w:eastAsia="Arial"/>
          <w:color w:val="000000" w:themeColor="text1"/>
          <w:sz w:val="22"/>
          <w:szCs w:val="22"/>
          <w:vertAlign w:val="superscript"/>
          <w:lang w:val="en-GB"/>
        </w:rPr>
        <w:t>§</w:t>
      </w:r>
      <w:r w:rsidRPr="0081295A">
        <w:rPr>
          <w:color w:val="000000" w:themeColor="text1"/>
          <w:sz w:val="22"/>
          <w:szCs w:val="22"/>
          <w:lang w:val="en-GB"/>
        </w:rPr>
        <w:t>Exercise test, CT/MRI (depending on localisation), evaluation and follow-up actions, and other diagnostics depending on the situation and sequelae</w:t>
      </w:r>
      <w:r w:rsidRPr="0081295A">
        <w:rPr>
          <w:color w:val="000000" w:themeColor="text1"/>
          <w:sz w:val="22"/>
          <w:szCs w:val="22"/>
          <w:shd w:val="clear" w:color="auto" w:fill="F8F8F8"/>
          <w:lang w:val="en-GB"/>
        </w:rPr>
        <w:t>.</w:t>
      </w:r>
      <w:r w:rsidR="00D50F70">
        <w:rPr>
          <w:color w:val="000000" w:themeColor="text1"/>
          <w:sz w:val="22"/>
          <w:szCs w:val="22"/>
          <w:shd w:val="clear" w:color="auto" w:fill="F8F8F8"/>
          <w:lang w:val="en-GB"/>
        </w:rPr>
        <w:t xml:space="preserve"> </w:t>
      </w:r>
      <w:r w:rsidRPr="0081295A">
        <w:rPr>
          <w:color w:val="000000" w:themeColor="text1"/>
          <w:sz w:val="22"/>
          <w:szCs w:val="22"/>
          <w:shd w:val="clear" w:color="auto" w:fill="F8F8F8"/>
          <w:vertAlign w:val="superscript"/>
          <w:lang w:val="en-GB"/>
        </w:rPr>
        <w:t>¶</w:t>
      </w:r>
      <w:r w:rsidRPr="0081295A">
        <w:rPr>
          <w:color w:val="000000" w:themeColor="text1"/>
          <w:sz w:val="22"/>
          <w:szCs w:val="22"/>
          <w:shd w:val="clear" w:color="auto" w:fill="F8F8F8"/>
          <w:lang w:val="en-GB"/>
        </w:rPr>
        <w:t xml:space="preserve">Specific forms of extrapulmonary TB, limited physical functioning, dyspnoea, MDR-TB, expected persisting health complaints or uncertainties, recidivism respiratory infection, pathological bronchial arteria. </w:t>
      </w:r>
    </w:p>
    <w:p w14:paraId="01AC2CF4" w14:textId="77777777" w:rsidR="00B54A69" w:rsidRPr="0081295A" w:rsidRDefault="00B54A69" w:rsidP="00B54A69">
      <w:pPr>
        <w:spacing w:line="360" w:lineRule="auto"/>
        <w:jc w:val="both"/>
        <w:rPr>
          <w:rFonts w:eastAsia="Segoe UI"/>
          <w:color w:val="000000" w:themeColor="text1"/>
          <w:sz w:val="22"/>
          <w:szCs w:val="22"/>
          <w:lang w:val="en-GB"/>
        </w:rPr>
      </w:pPr>
      <w:r w:rsidRPr="0081295A">
        <w:rPr>
          <w:rFonts w:eastAsia="Segoe UI"/>
          <w:color w:val="000000" w:themeColor="text1"/>
          <w:sz w:val="22"/>
          <w:szCs w:val="22"/>
          <w:lang w:val="en-GB"/>
        </w:rPr>
        <w:lastRenderedPageBreak/>
        <w:t>CXR = chest X-ray; GP = general practitioner; COPD = chronic obstructive pulmonary disease; CT = computed tomography; MRI = magnetic resonance imaging; MDR-TB = multidrug-resistant TB.</w:t>
      </w:r>
    </w:p>
    <w:p w14:paraId="2C078E63" w14:textId="77777777" w:rsidR="00D50C2A" w:rsidRPr="0081295A" w:rsidRDefault="00D50C2A" w:rsidP="00D50C2A">
      <w:pPr>
        <w:rPr>
          <w:sz w:val="22"/>
          <w:szCs w:val="22"/>
          <w:lang w:val="en-GB"/>
        </w:rPr>
      </w:pPr>
    </w:p>
    <w:sectPr w:rsidR="00D50C2A" w:rsidRPr="0081295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28E94D" w14:textId="77777777" w:rsidR="00FF1A7C" w:rsidRDefault="00FF1A7C" w:rsidP="00FF1A7C">
      <w:pPr>
        <w:spacing w:after="0" w:line="240" w:lineRule="auto"/>
      </w:pPr>
      <w:r>
        <w:separator/>
      </w:r>
    </w:p>
  </w:endnote>
  <w:endnote w:type="continuationSeparator" w:id="0">
    <w:p w14:paraId="00BD3A5C" w14:textId="77777777" w:rsidR="00FF1A7C" w:rsidRDefault="00FF1A7C" w:rsidP="00FF1A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CE0005" w14:textId="77777777" w:rsidR="00FF1A7C" w:rsidRDefault="00FF1A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F1E389" w14:textId="77777777" w:rsidR="00FF1A7C" w:rsidRDefault="00FF1A7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9414C5" w14:textId="77777777" w:rsidR="00FF1A7C" w:rsidRDefault="00FF1A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D5DBAA" w14:textId="77777777" w:rsidR="00FF1A7C" w:rsidRDefault="00FF1A7C" w:rsidP="00FF1A7C">
      <w:pPr>
        <w:spacing w:after="0" w:line="240" w:lineRule="auto"/>
      </w:pPr>
      <w:r>
        <w:separator/>
      </w:r>
    </w:p>
  </w:footnote>
  <w:footnote w:type="continuationSeparator" w:id="0">
    <w:p w14:paraId="4D63157F" w14:textId="77777777" w:rsidR="00FF1A7C" w:rsidRDefault="00FF1A7C" w:rsidP="00FF1A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CEF3EB" w14:textId="77777777" w:rsidR="00FF1A7C" w:rsidRDefault="00FF1A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B241CF" w14:textId="63EDBD1B" w:rsidR="00FF1A7C" w:rsidRDefault="00FF1A7C">
    <w:pPr>
      <w:pStyle w:val="Header"/>
    </w:pPr>
    <w:r w:rsidRPr="00AC0460">
      <w:rPr>
        <w:color w:val="242424"/>
        <w:sz w:val="20"/>
        <w:szCs w:val="20"/>
        <w:shd w:val="clear" w:color="auto" w:fill="FFFFFF"/>
      </w:rPr>
      <w:t>http://dx.doi.org/10.5588/ijtldopen.24.0377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65A560" w14:textId="77777777" w:rsidR="00FF1A7C" w:rsidRDefault="00FF1A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1F544C"/>
    <w:multiLevelType w:val="hybridMultilevel"/>
    <w:tmpl w:val="DAD49DFC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7E31DE"/>
    <w:multiLevelType w:val="hybridMultilevel"/>
    <w:tmpl w:val="C07AB5BE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574C3F"/>
    <w:multiLevelType w:val="hybridMultilevel"/>
    <w:tmpl w:val="EB48D02A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2086893">
    <w:abstractNumId w:val="1"/>
  </w:num>
  <w:num w:numId="2" w16cid:durableId="57629072">
    <w:abstractNumId w:val="2"/>
  </w:num>
  <w:num w:numId="3" w16cid:durableId="963122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hideSpellingErrors/>
  <w:hideGrammaticalErrors/>
  <w:defaultTabStop w:val="720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S2NDY2NzI1NjA2MTZW0lEKTi0uzszPAykwrAUA9x3vuiwAAAA="/>
    <w:docVar w:name="StyleGuidePreference" w:val="-1"/>
  </w:docVars>
  <w:rsids>
    <w:rsidRoot w:val="724935CC"/>
    <w:rsid w:val="00165D85"/>
    <w:rsid w:val="001D4DD1"/>
    <w:rsid w:val="00295165"/>
    <w:rsid w:val="002C59F8"/>
    <w:rsid w:val="003A1202"/>
    <w:rsid w:val="005F6F8D"/>
    <w:rsid w:val="00615C07"/>
    <w:rsid w:val="00670B50"/>
    <w:rsid w:val="006D219F"/>
    <w:rsid w:val="00726E53"/>
    <w:rsid w:val="007731B7"/>
    <w:rsid w:val="0081295A"/>
    <w:rsid w:val="00970509"/>
    <w:rsid w:val="00AB32BF"/>
    <w:rsid w:val="00AF2ED3"/>
    <w:rsid w:val="00B54A69"/>
    <w:rsid w:val="00CE1783"/>
    <w:rsid w:val="00D50C2A"/>
    <w:rsid w:val="00D50F70"/>
    <w:rsid w:val="00E63795"/>
    <w:rsid w:val="00EB5F08"/>
    <w:rsid w:val="00FF1A7C"/>
    <w:rsid w:val="7249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368885"/>
  <w15:chartTrackingRefBased/>
  <w15:docId w15:val="{C98A6E9D-DE74-4AE1-9414-85E831D3F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0C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0C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C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0C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50C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50C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50C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50C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50C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731B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3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50C2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D50C2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D50C2A"/>
    <w:rPr>
      <w:rFonts w:eastAsiaTheme="majorEastAsia" w:cstheme="majorBidi"/>
      <w:color w:val="0F4761" w:themeColor="accent1" w:themeShade="BF"/>
      <w:sz w:val="28"/>
      <w:szCs w:val="28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D50C2A"/>
    <w:rPr>
      <w:rFonts w:eastAsiaTheme="majorEastAsia" w:cstheme="majorBidi"/>
      <w:i/>
      <w:iCs/>
      <w:color w:val="0F4761" w:themeColor="accent1" w:themeShade="BF"/>
      <w:sz w:val="24"/>
      <w:szCs w:val="24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D50C2A"/>
    <w:rPr>
      <w:rFonts w:eastAsiaTheme="majorEastAsia" w:cstheme="majorBidi"/>
      <w:color w:val="0F4761" w:themeColor="accent1" w:themeShade="BF"/>
      <w:sz w:val="24"/>
      <w:szCs w:val="24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D50C2A"/>
    <w:rPr>
      <w:rFonts w:eastAsiaTheme="majorEastAsia" w:cstheme="majorBidi"/>
      <w:i/>
      <w:iCs/>
      <w:color w:val="595959" w:themeColor="text1" w:themeTint="A6"/>
      <w:sz w:val="24"/>
      <w:szCs w:val="24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D50C2A"/>
    <w:rPr>
      <w:rFonts w:eastAsiaTheme="majorEastAsia" w:cstheme="majorBidi"/>
      <w:color w:val="595959" w:themeColor="text1" w:themeTint="A6"/>
      <w:sz w:val="24"/>
      <w:szCs w:val="24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D50C2A"/>
    <w:rPr>
      <w:rFonts w:eastAsiaTheme="majorEastAsia" w:cstheme="majorBidi"/>
      <w:i/>
      <w:iCs/>
      <w:color w:val="272727" w:themeColor="text1" w:themeTint="D8"/>
      <w:sz w:val="24"/>
      <w:szCs w:val="24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D50C2A"/>
    <w:rPr>
      <w:rFonts w:eastAsiaTheme="majorEastAsia" w:cstheme="majorBidi"/>
      <w:color w:val="272727" w:themeColor="text1" w:themeTint="D8"/>
      <w:sz w:val="24"/>
      <w:szCs w:val="24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D50C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C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D50C2A"/>
    <w:rPr>
      <w:rFonts w:eastAsiaTheme="minorEastAsia"/>
      <w:color w:val="5A5A5A" w:themeColor="text1" w:themeTint="A5"/>
      <w:spacing w:val="15"/>
    </w:rPr>
  </w:style>
  <w:style w:type="character" w:styleId="IntenseEmphasis">
    <w:name w:val="Intense Emphasis"/>
    <w:basedOn w:val="DefaultParagraphFont"/>
    <w:uiPriority w:val="21"/>
    <w:qFormat/>
    <w:rsid w:val="00D50C2A"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D50C2A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D50C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uiPriority w:val="29"/>
    <w:rsid w:val="00D50C2A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C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1">
    <w:name w:val="Intense Quote Char1"/>
    <w:basedOn w:val="DefaultParagraphFont"/>
    <w:uiPriority w:val="30"/>
    <w:rsid w:val="00D50C2A"/>
    <w:rPr>
      <w:i/>
      <w:iCs/>
      <w:color w:val="156082" w:themeColor="accent1"/>
    </w:rPr>
  </w:style>
  <w:style w:type="character" w:styleId="IntenseReference">
    <w:name w:val="Intense Reference"/>
    <w:basedOn w:val="DefaultParagraphFont"/>
    <w:uiPriority w:val="32"/>
    <w:qFormat/>
    <w:rsid w:val="00D50C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54A6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B54A69"/>
    <w:pPr>
      <w:spacing w:after="0"/>
      <w:ind w:left="720"/>
      <w:contextualSpacing/>
    </w:pPr>
    <w:rPr>
      <w:rFonts w:ascii="Times New Roman" w:hAnsi="Times New Roman" w:cs="Times New Roman"/>
    </w:rPr>
  </w:style>
  <w:style w:type="character" w:customStyle="1" w:styleId="cf01">
    <w:name w:val="cf01"/>
    <w:basedOn w:val="DefaultParagraphFont"/>
    <w:rsid w:val="00B54A69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1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A7C"/>
  </w:style>
  <w:style w:type="paragraph" w:styleId="Footer">
    <w:name w:val="footer"/>
    <w:basedOn w:val="Normal"/>
    <w:link w:val="FooterChar"/>
    <w:uiPriority w:val="99"/>
    <w:unhideWhenUsed/>
    <w:rsid w:val="00FF1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A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7a4db01-6669-40a0-8034-501dc150507d">
      <Terms xmlns="http://schemas.microsoft.com/office/infopath/2007/PartnerControls"/>
    </lcf76f155ced4ddcb4097134ff3c332f>
    <TaxCatchAll xmlns="ac03d295-04e7-44d2-8055-a89ca383f98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E2483CD3D0CD4D9025EA231596C322" ma:contentTypeVersion="14" ma:contentTypeDescription="Create a new document." ma:contentTypeScope="" ma:versionID="bfc55da5719e52a12b5e6114427a9423">
  <xsd:schema xmlns:xsd="http://www.w3.org/2001/XMLSchema" xmlns:xs="http://www.w3.org/2001/XMLSchema" xmlns:p="http://schemas.microsoft.com/office/2006/metadata/properties" xmlns:ns2="87a4db01-6669-40a0-8034-501dc150507d" xmlns:ns3="ac03d295-04e7-44d2-8055-a89ca383f98f" targetNamespace="http://schemas.microsoft.com/office/2006/metadata/properties" ma:root="true" ma:fieldsID="8a08801c2546f44805f73276e75a5f38" ns2:_="" ns3:_="">
    <xsd:import namespace="87a4db01-6669-40a0-8034-501dc150507d"/>
    <xsd:import namespace="ac03d295-04e7-44d2-8055-a89ca383f9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a4db01-6669-40a0-8034-501dc15050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11466ac8-242d-4341-ab19-b66e8be0dcc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03d295-04e7-44d2-8055-a89ca383f98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4942937-c2f3-4cf9-b67c-6aa475c02fa2}" ma:internalName="TaxCatchAll" ma:showField="CatchAllData" ma:web="ac03d295-04e7-44d2-8055-a89ca383f9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DD7870-97F0-42FC-9CFA-BE4E6B5787D9}">
  <ds:schemaRefs>
    <ds:schemaRef ds:uri="http://schemas.microsoft.com/office/2006/metadata/properties"/>
    <ds:schemaRef ds:uri="http://schemas.microsoft.com/office/infopath/2007/PartnerControls"/>
    <ds:schemaRef ds:uri="87a4db01-6669-40a0-8034-501dc150507d"/>
    <ds:schemaRef ds:uri="ac03d295-04e7-44d2-8055-a89ca383f98f"/>
  </ds:schemaRefs>
</ds:datastoreItem>
</file>

<file path=customXml/itemProps2.xml><?xml version="1.0" encoding="utf-8"?>
<ds:datastoreItem xmlns:ds="http://schemas.openxmlformats.org/officeDocument/2006/customXml" ds:itemID="{D8DCAEF0-AD0B-4844-B300-B490EC2BAE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a4db01-6669-40a0-8034-501dc150507d"/>
    <ds:schemaRef ds:uri="ac03d295-04e7-44d2-8055-a89ca383f9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7266B9-AC5E-458E-A279-3572B2B7C62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057</Words>
  <Characters>4961</Characters>
  <Application>Microsoft Office Word</Application>
  <DocSecurity>0</DocSecurity>
  <Lines>418</Lines>
  <Paragraphs>366</Paragraphs>
  <ScaleCrop>false</ScaleCrop>
  <Company/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ke Spruijt</dc:creator>
  <cp:keywords/>
  <dc:description/>
  <cp:lastModifiedBy>Irene Roy</cp:lastModifiedBy>
  <cp:revision>16</cp:revision>
  <dcterms:created xsi:type="dcterms:W3CDTF">2024-08-27T08:08:00Z</dcterms:created>
  <dcterms:modified xsi:type="dcterms:W3CDTF">2024-08-29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E2483CD3D0CD4D9025EA231596C322</vt:lpwstr>
  </property>
  <property fmtid="{D5CDD505-2E9C-101B-9397-08002B2CF9AE}" pid="3" name="MediaServiceImageTags">
    <vt:lpwstr/>
  </property>
  <property fmtid="{D5CDD505-2E9C-101B-9397-08002B2CF9AE}" pid="4" name="GrammarlyDocumentId">
    <vt:lpwstr>a10a6a72e0388b4ce2cb1996464442883d75691aafcb422be4ec2669709670d5</vt:lpwstr>
  </property>
</Properties>
</file>